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606775" w14:textId="2C77B95A" w:rsidR="000007D5" w:rsidRDefault="002B2C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81512D">
        <w:rPr>
          <w:rFonts w:ascii="Times New Roman" w:hAnsi="Times New Roman" w:cs="Times New Roman"/>
          <w:b/>
          <w:bCs/>
          <w:sz w:val="24"/>
          <w:szCs w:val="24"/>
        </w:rPr>
        <w:t>Data Sheet 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List of excluded articles</w:t>
      </w:r>
    </w:p>
    <w:p w14:paraId="53C0F231" w14:textId="77777777" w:rsidR="00AC23F1" w:rsidRPr="00AC23F1" w:rsidRDefault="00AC23F1">
      <w:pPr>
        <w:rPr>
          <w:rFonts w:ascii="Times New Roman" w:hAnsi="Times New Roman" w:cs="Times New Roman"/>
          <w:sz w:val="24"/>
          <w:szCs w:val="24"/>
        </w:rPr>
      </w:pPr>
    </w:p>
    <w:p w14:paraId="04613BB7" w14:textId="3F735E00" w:rsidR="00BB0D46" w:rsidRPr="00AC23F1" w:rsidRDefault="004E6AF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C23F1">
        <w:rPr>
          <w:rFonts w:ascii="Times New Roman" w:hAnsi="Times New Roman" w:cs="Times New Roman"/>
          <w:b/>
          <w:bCs/>
          <w:sz w:val="24"/>
          <w:szCs w:val="24"/>
        </w:rPr>
        <w:t>Studies ineligible following full-text review</w:t>
      </w:r>
    </w:p>
    <w:p w14:paraId="77BE3E04" w14:textId="1044F30A" w:rsidR="63705B21" w:rsidRPr="00AC23F1" w:rsidRDefault="63705B21" w:rsidP="79BC760C">
      <w:pPr>
        <w:pStyle w:val="Bibliography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sz w:val="24"/>
          <w:szCs w:val="24"/>
        </w:rPr>
        <w:t>Becker-Haimes EM, Schaechter T, Green KL, Bridges J, Jager-Hyman S. Mobile crisis services: A clinician surve</w:t>
      </w:r>
      <w:r w:rsidR="6F4A8D1D" w:rsidRPr="00AC23F1">
        <w:rPr>
          <w:rFonts w:ascii="Times New Roman" w:hAnsi="Times New Roman" w:cs="Times New Roman"/>
          <w:sz w:val="24"/>
          <w:szCs w:val="24"/>
        </w:rPr>
        <w:t>y of current suicide prevention practices and barriers to care delivery. Community Ment Health J. 202</w:t>
      </w:r>
      <w:r w:rsidR="0A75C81A" w:rsidRPr="00AC23F1">
        <w:rPr>
          <w:rFonts w:ascii="Times New Roman" w:hAnsi="Times New Roman" w:cs="Times New Roman"/>
          <w:sz w:val="24"/>
          <w:szCs w:val="24"/>
        </w:rPr>
        <w:t>4</w:t>
      </w:r>
      <w:r w:rsidR="3CEEA292" w:rsidRPr="00AC23F1">
        <w:rPr>
          <w:rFonts w:ascii="Times New Roman" w:hAnsi="Times New Roman" w:cs="Times New Roman"/>
          <w:sz w:val="24"/>
          <w:szCs w:val="24"/>
        </w:rPr>
        <w:t xml:space="preserve"> Nov 20; 60</w:t>
      </w:r>
      <w:r w:rsidR="156BB61D" w:rsidRPr="00AC23F1">
        <w:rPr>
          <w:rFonts w:ascii="Times New Roman" w:hAnsi="Times New Roman" w:cs="Times New Roman"/>
          <w:sz w:val="24"/>
          <w:szCs w:val="24"/>
        </w:rPr>
        <w:t xml:space="preserve">:562-71. </w:t>
      </w:r>
    </w:p>
    <w:p w14:paraId="733F1386" w14:textId="5BA153CE" w:rsidR="1C41152B" w:rsidRPr="00AC23F1" w:rsidRDefault="1C41152B" w:rsidP="79BC760C">
      <w:pPr>
        <w:ind w:firstLine="360"/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i/>
          <w:iCs/>
          <w:sz w:val="24"/>
          <w:szCs w:val="24"/>
        </w:rPr>
        <w:t xml:space="preserve">Reason for exclusion: </w:t>
      </w:r>
      <w:r w:rsidRPr="00AC23F1">
        <w:rPr>
          <w:rFonts w:ascii="Times New Roman" w:hAnsi="Times New Roman" w:cs="Times New Roman"/>
          <w:sz w:val="24"/>
          <w:szCs w:val="24"/>
        </w:rPr>
        <w:t>Wrong study design</w:t>
      </w:r>
    </w:p>
    <w:p w14:paraId="6EEF5216" w14:textId="09E7B157" w:rsidR="00C0664B" w:rsidRPr="00AC23F1" w:rsidRDefault="00C0664B" w:rsidP="00F32042">
      <w:pPr>
        <w:pStyle w:val="Bibliography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sz w:val="24"/>
          <w:szCs w:val="24"/>
        </w:rPr>
        <w:t xml:space="preserve">Bettis AH, Donise KR, MacPherson HA, Bagatelas P, Wolff JC. Safety </w:t>
      </w:r>
      <w:r w:rsidR="006908E9" w:rsidRPr="00AC23F1">
        <w:rPr>
          <w:rFonts w:ascii="Times New Roman" w:hAnsi="Times New Roman" w:cs="Times New Roman"/>
          <w:sz w:val="24"/>
          <w:szCs w:val="24"/>
        </w:rPr>
        <w:t>p</w:t>
      </w:r>
      <w:r w:rsidRPr="00AC23F1">
        <w:rPr>
          <w:rFonts w:ascii="Times New Roman" w:hAnsi="Times New Roman" w:cs="Times New Roman"/>
          <w:sz w:val="24"/>
          <w:szCs w:val="24"/>
        </w:rPr>
        <w:t xml:space="preserve">lanning </w:t>
      </w:r>
      <w:r w:rsidR="006908E9" w:rsidRPr="00AC23F1">
        <w:rPr>
          <w:rFonts w:ascii="Times New Roman" w:hAnsi="Times New Roman" w:cs="Times New Roman"/>
          <w:sz w:val="24"/>
          <w:szCs w:val="24"/>
        </w:rPr>
        <w:t>i</w:t>
      </w:r>
      <w:r w:rsidRPr="00AC23F1">
        <w:rPr>
          <w:rFonts w:ascii="Times New Roman" w:hAnsi="Times New Roman" w:cs="Times New Roman"/>
          <w:sz w:val="24"/>
          <w:szCs w:val="24"/>
        </w:rPr>
        <w:t xml:space="preserve">ntervention for </w:t>
      </w:r>
      <w:r w:rsidR="006908E9" w:rsidRPr="00AC23F1">
        <w:rPr>
          <w:rFonts w:ascii="Times New Roman" w:hAnsi="Times New Roman" w:cs="Times New Roman"/>
          <w:sz w:val="24"/>
          <w:szCs w:val="24"/>
        </w:rPr>
        <w:t>a</w:t>
      </w:r>
      <w:r w:rsidRPr="00AC23F1">
        <w:rPr>
          <w:rFonts w:ascii="Times New Roman" w:hAnsi="Times New Roman" w:cs="Times New Roman"/>
          <w:sz w:val="24"/>
          <w:szCs w:val="24"/>
        </w:rPr>
        <w:t xml:space="preserve">dolescents: Provider </w:t>
      </w:r>
      <w:r w:rsidR="006908E9" w:rsidRPr="00AC23F1">
        <w:rPr>
          <w:rFonts w:ascii="Times New Roman" w:hAnsi="Times New Roman" w:cs="Times New Roman"/>
          <w:sz w:val="24"/>
          <w:szCs w:val="24"/>
        </w:rPr>
        <w:t>a</w:t>
      </w:r>
      <w:r w:rsidRPr="00AC23F1">
        <w:rPr>
          <w:rFonts w:ascii="Times New Roman" w:hAnsi="Times New Roman" w:cs="Times New Roman"/>
          <w:sz w:val="24"/>
          <w:szCs w:val="24"/>
        </w:rPr>
        <w:t xml:space="preserve">ttitudes and </w:t>
      </w:r>
      <w:r w:rsidR="006908E9" w:rsidRPr="00AC23F1">
        <w:rPr>
          <w:rFonts w:ascii="Times New Roman" w:hAnsi="Times New Roman" w:cs="Times New Roman"/>
          <w:sz w:val="24"/>
          <w:szCs w:val="24"/>
        </w:rPr>
        <w:t>r</w:t>
      </w:r>
      <w:r w:rsidRPr="00AC23F1">
        <w:rPr>
          <w:rFonts w:ascii="Times New Roman" w:hAnsi="Times New Roman" w:cs="Times New Roman"/>
          <w:sz w:val="24"/>
          <w:szCs w:val="24"/>
        </w:rPr>
        <w:t xml:space="preserve">esponse to </w:t>
      </w:r>
      <w:r w:rsidR="006908E9" w:rsidRPr="00AC23F1">
        <w:rPr>
          <w:rFonts w:ascii="Times New Roman" w:hAnsi="Times New Roman" w:cs="Times New Roman"/>
          <w:sz w:val="24"/>
          <w:szCs w:val="24"/>
        </w:rPr>
        <w:t>t</w:t>
      </w:r>
      <w:r w:rsidRPr="00AC23F1">
        <w:rPr>
          <w:rFonts w:ascii="Times New Roman" w:hAnsi="Times New Roman" w:cs="Times New Roman"/>
          <w:sz w:val="24"/>
          <w:szCs w:val="24"/>
        </w:rPr>
        <w:t xml:space="preserve">raining in the </w:t>
      </w:r>
      <w:r w:rsidR="006908E9" w:rsidRPr="00AC23F1">
        <w:rPr>
          <w:rFonts w:ascii="Times New Roman" w:hAnsi="Times New Roman" w:cs="Times New Roman"/>
          <w:sz w:val="24"/>
          <w:szCs w:val="24"/>
        </w:rPr>
        <w:t>e</w:t>
      </w:r>
      <w:r w:rsidRPr="00AC23F1">
        <w:rPr>
          <w:rFonts w:ascii="Times New Roman" w:hAnsi="Times New Roman" w:cs="Times New Roman"/>
          <w:sz w:val="24"/>
          <w:szCs w:val="24"/>
        </w:rPr>
        <w:t xml:space="preserve">mergency </w:t>
      </w:r>
      <w:r w:rsidR="006908E9" w:rsidRPr="00AC23F1">
        <w:rPr>
          <w:rFonts w:ascii="Times New Roman" w:hAnsi="Times New Roman" w:cs="Times New Roman"/>
          <w:sz w:val="24"/>
          <w:szCs w:val="24"/>
        </w:rPr>
        <w:t>s</w:t>
      </w:r>
      <w:r w:rsidRPr="00AC23F1">
        <w:rPr>
          <w:rFonts w:ascii="Times New Roman" w:hAnsi="Times New Roman" w:cs="Times New Roman"/>
          <w:sz w:val="24"/>
          <w:szCs w:val="24"/>
        </w:rPr>
        <w:t xml:space="preserve">ervices </w:t>
      </w:r>
      <w:r w:rsidR="006908E9" w:rsidRPr="00AC23F1">
        <w:rPr>
          <w:rFonts w:ascii="Times New Roman" w:hAnsi="Times New Roman" w:cs="Times New Roman"/>
          <w:sz w:val="24"/>
          <w:szCs w:val="24"/>
        </w:rPr>
        <w:t>s</w:t>
      </w:r>
      <w:r w:rsidRPr="00AC23F1">
        <w:rPr>
          <w:rFonts w:ascii="Times New Roman" w:hAnsi="Times New Roman" w:cs="Times New Roman"/>
          <w:sz w:val="24"/>
          <w:szCs w:val="24"/>
        </w:rPr>
        <w:t xml:space="preserve">etting. Psychiatr Serv. 2020 Nov 1;71(11):1136–42. </w:t>
      </w:r>
    </w:p>
    <w:p w14:paraId="4C73AF74" w14:textId="5BA153CE" w:rsidR="00C0664B" w:rsidRPr="00AC23F1" w:rsidRDefault="00C0664B" w:rsidP="00F32042">
      <w:pPr>
        <w:ind w:firstLine="360"/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i/>
          <w:iCs/>
          <w:sz w:val="24"/>
          <w:szCs w:val="24"/>
        </w:rPr>
        <w:t xml:space="preserve">Reason for exclusion: </w:t>
      </w:r>
      <w:r w:rsidR="000D351F" w:rsidRPr="00AC23F1">
        <w:rPr>
          <w:rFonts w:ascii="Times New Roman" w:hAnsi="Times New Roman" w:cs="Times New Roman"/>
          <w:sz w:val="24"/>
          <w:szCs w:val="24"/>
        </w:rPr>
        <w:t>Wrong study design</w:t>
      </w:r>
    </w:p>
    <w:p w14:paraId="6E2D17FE" w14:textId="22184BED" w:rsidR="00C0664B" w:rsidRPr="00AC23F1" w:rsidRDefault="00C0664B" w:rsidP="00F32042">
      <w:pPr>
        <w:pStyle w:val="Bibliography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sz w:val="24"/>
          <w:szCs w:val="24"/>
        </w:rPr>
        <w:t xml:space="preserve">Boudreaux ED, Brown GK, Stanley B, Sadasivam RS, Camargo CA, Miller IW. Computer </w:t>
      </w:r>
      <w:r w:rsidR="006908E9" w:rsidRPr="00AC23F1">
        <w:rPr>
          <w:rFonts w:ascii="Times New Roman" w:hAnsi="Times New Roman" w:cs="Times New Roman"/>
          <w:sz w:val="24"/>
          <w:szCs w:val="24"/>
        </w:rPr>
        <w:t>a</w:t>
      </w:r>
      <w:r w:rsidRPr="00AC23F1">
        <w:rPr>
          <w:rFonts w:ascii="Times New Roman" w:hAnsi="Times New Roman" w:cs="Times New Roman"/>
          <w:sz w:val="24"/>
          <w:szCs w:val="24"/>
        </w:rPr>
        <w:t xml:space="preserve">dministered </w:t>
      </w:r>
      <w:r w:rsidR="006908E9" w:rsidRPr="00AC23F1">
        <w:rPr>
          <w:rFonts w:ascii="Times New Roman" w:hAnsi="Times New Roman" w:cs="Times New Roman"/>
          <w:sz w:val="24"/>
          <w:szCs w:val="24"/>
        </w:rPr>
        <w:t>s</w:t>
      </w:r>
      <w:r w:rsidRPr="00AC23F1">
        <w:rPr>
          <w:rFonts w:ascii="Times New Roman" w:hAnsi="Times New Roman" w:cs="Times New Roman"/>
          <w:sz w:val="24"/>
          <w:szCs w:val="24"/>
        </w:rPr>
        <w:t xml:space="preserve">afety </w:t>
      </w:r>
      <w:r w:rsidR="006908E9" w:rsidRPr="00AC23F1">
        <w:rPr>
          <w:rFonts w:ascii="Times New Roman" w:hAnsi="Times New Roman" w:cs="Times New Roman"/>
          <w:sz w:val="24"/>
          <w:szCs w:val="24"/>
        </w:rPr>
        <w:t>p</w:t>
      </w:r>
      <w:r w:rsidRPr="00AC23F1">
        <w:rPr>
          <w:rFonts w:ascii="Times New Roman" w:hAnsi="Times New Roman" w:cs="Times New Roman"/>
          <w:sz w:val="24"/>
          <w:szCs w:val="24"/>
        </w:rPr>
        <w:t xml:space="preserve">lanning for </w:t>
      </w:r>
      <w:r w:rsidR="006908E9" w:rsidRPr="00AC23F1">
        <w:rPr>
          <w:rFonts w:ascii="Times New Roman" w:hAnsi="Times New Roman" w:cs="Times New Roman"/>
          <w:sz w:val="24"/>
          <w:szCs w:val="24"/>
        </w:rPr>
        <w:t>i</w:t>
      </w:r>
      <w:r w:rsidRPr="00AC23F1">
        <w:rPr>
          <w:rFonts w:ascii="Times New Roman" w:hAnsi="Times New Roman" w:cs="Times New Roman"/>
          <w:sz w:val="24"/>
          <w:szCs w:val="24"/>
        </w:rPr>
        <w:t xml:space="preserve">ndividuals at </w:t>
      </w:r>
      <w:r w:rsidR="006908E9" w:rsidRPr="00AC23F1">
        <w:rPr>
          <w:rFonts w:ascii="Times New Roman" w:hAnsi="Times New Roman" w:cs="Times New Roman"/>
          <w:sz w:val="24"/>
          <w:szCs w:val="24"/>
        </w:rPr>
        <w:t>r</w:t>
      </w:r>
      <w:r w:rsidRPr="00AC23F1">
        <w:rPr>
          <w:rFonts w:ascii="Times New Roman" w:hAnsi="Times New Roman" w:cs="Times New Roman"/>
          <w:sz w:val="24"/>
          <w:szCs w:val="24"/>
        </w:rPr>
        <w:t xml:space="preserve">isk for </w:t>
      </w:r>
      <w:r w:rsidR="006908E9" w:rsidRPr="00AC23F1">
        <w:rPr>
          <w:rFonts w:ascii="Times New Roman" w:hAnsi="Times New Roman" w:cs="Times New Roman"/>
          <w:sz w:val="24"/>
          <w:szCs w:val="24"/>
        </w:rPr>
        <w:t>s</w:t>
      </w:r>
      <w:r w:rsidRPr="00AC23F1">
        <w:rPr>
          <w:rFonts w:ascii="Times New Roman" w:hAnsi="Times New Roman" w:cs="Times New Roman"/>
          <w:sz w:val="24"/>
          <w:szCs w:val="24"/>
        </w:rPr>
        <w:t xml:space="preserve">uicide: Development and </w:t>
      </w:r>
      <w:r w:rsidR="006908E9" w:rsidRPr="00AC23F1">
        <w:rPr>
          <w:rFonts w:ascii="Times New Roman" w:hAnsi="Times New Roman" w:cs="Times New Roman"/>
          <w:sz w:val="24"/>
          <w:szCs w:val="24"/>
        </w:rPr>
        <w:t>u</w:t>
      </w:r>
      <w:r w:rsidRPr="00AC23F1">
        <w:rPr>
          <w:rFonts w:ascii="Times New Roman" w:hAnsi="Times New Roman" w:cs="Times New Roman"/>
          <w:sz w:val="24"/>
          <w:szCs w:val="24"/>
        </w:rPr>
        <w:t xml:space="preserve">sability </w:t>
      </w:r>
      <w:r w:rsidR="006908E9" w:rsidRPr="00AC23F1">
        <w:rPr>
          <w:rFonts w:ascii="Times New Roman" w:hAnsi="Times New Roman" w:cs="Times New Roman"/>
          <w:sz w:val="24"/>
          <w:szCs w:val="24"/>
        </w:rPr>
        <w:t>t</w:t>
      </w:r>
      <w:r w:rsidRPr="00AC23F1">
        <w:rPr>
          <w:rFonts w:ascii="Times New Roman" w:hAnsi="Times New Roman" w:cs="Times New Roman"/>
          <w:sz w:val="24"/>
          <w:szCs w:val="24"/>
        </w:rPr>
        <w:t xml:space="preserve">esting. J Med Internet Res. 2017 May 15;19(5):e149. </w:t>
      </w:r>
    </w:p>
    <w:p w14:paraId="193E4D8B" w14:textId="71AF90E5" w:rsidR="00C0664B" w:rsidRPr="00AC23F1" w:rsidRDefault="00C0664B" w:rsidP="00F32042">
      <w:pPr>
        <w:ind w:firstLine="360"/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i/>
          <w:iCs/>
          <w:sz w:val="24"/>
          <w:szCs w:val="24"/>
        </w:rPr>
        <w:t xml:space="preserve">Reason for exclusion: </w:t>
      </w:r>
      <w:r w:rsidR="000D351F" w:rsidRPr="00AC23F1">
        <w:rPr>
          <w:rFonts w:ascii="Times New Roman" w:hAnsi="Times New Roman" w:cs="Times New Roman"/>
          <w:sz w:val="24"/>
          <w:szCs w:val="24"/>
        </w:rPr>
        <w:t>Wrong study design</w:t>
      </w:r>
    </w:p>
    <w:p w14:paraId="52FE4ACE" w14:textId="255B9C4B" w:rsidR="00C0664B" w:rsidRPr="00AC23F1" w:rsidRDefault="00C0664B" w:rsidP="00F32042">
      <w:pPr>
        <w:pStyle w:val="Bibliography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sz w:val="24"/>
          <w:szCs w:val="24"/>
        </w:rPr>
        <w:t xml:space="preserve">Brenner L, Simpson G. Two promising evidence-based interventions for suicide prevention among veterans with moderate-to-severe TBI. In New Orleans, Louisiana: Brain Injury; 2017. p. 805. </w:t>
      </w:r>
    </w:p>
    <w:p w14:paraId="362501FF" w14:textId="0DE4631F" w:rsidR="00C0664B" w:rsidRPr="00AC23F1" w:rsidRDefault="00C0664B" w:rsidP="008D7BB6">
      <w:pPr>
        <w:ind w:firstLine="360"/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i/>
          <w:iCs/>
          <w:sz w:val="24"/>
          <w:szCs w:val="24"/>
        </w:rPr>
        <w:t xml:space="preserve">Reason for exclusion: </w:t>
      </w:r>
      <w:r w:rsidR="007F2163" w:rsidRPr="00AC23F1">
        <w:rPr>
          <w:rFonts w:ascii="Times New Roman" w:hAnsi="Times New Roman" w:cs="Times New Roman"/>
          <w:sz w:val="24"/>
          <w:szCs w:val="24"/>
        </w:rPr>
        <w:t>Wrong publication type</w:t>
      </w:r>
    </w:p>
    <w:p w14:paraId="0088B175" w14:textId="266A9C01" w:rsidR="00C0664B" w:rsidRPr="00AC23F1" w:rsidRDefault="00C0664B" w:rsidP="00F32042">
      <w:pPr>
        <w:pStyle w:val="Bibliography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sz w:val="24"/>
          <w:szCs w:val="24"/>
        </w:rPr>
        <w:t xml:space="preserve">Brenner L. Two </w:t>
      </w:r>
      <w:r w:rsidR="004E75C1" w:rsidRPr="00AC23F1">
        <w:rPr>
          <w:rFonts w:ascii="Times New Roman" w:hAnsi="Times New Roman" w:cs="Times New Roman"/>
          <w:sz w:val="24"/>
          <w:szCs w:val="24"/>
        </w:rPr>
        <w:t>p</w:t>
      </w:r>
      <w:r w:rsidRPr="00AC23F1">
        <w:rPr>
          <w:rFonts w:ascii="Times New Roman" w:hAnsi="Times New Roman" w:cs="Times New Roman"/>
          <w:sz w:val="24"/>
          <w:szCs w:val="24"/>
        </w:rPr>
        <w:t xml:space="preserve">romising </w:t>
      </w:r>
      <w:r w:rsidR="004E75C1" w:rsidRPr="00AC23F1">
        <w:rPr>
          <w:rFonts w:ascii="Times New Roman" w:hAnsi="Times New Roman" w:cs="Times New Roman"/>
          <w:sz w:val="24"/>
          <w:szCs w:val="24"/>
        </w:rPr>
        <w:t>e</w:t>
      </w:r>
      <w:r w:rsidRPr="00AC23F1">
        <w:rPr>
          <w:rFonts w:ascii="Times New Roman" w:hAnsi="Times New Roman" w:cs="Times New Roman"/>
          <w:sz w:val="24"/>
          <w:szCs w:val="24"/>
        </w:rPr>
        <w:t>vidence-</w:t>
      </w:r>
      <w:r w:rsidR="004E75C1" w:rsidRPr="00AC23F1">
        <w:rPr>
          <w:rFonts w:ascii="Times New Roman" w:hAnsi="Times New Roman" w:cs="Times New Roman"/>
          <w:sz w:val="24"/>
          <w:szCs w:val="24"/>
        </w:rPr>
        <w:t>b</w:t>
      </w:r>
      <w:r w:rsidRPr="00AC23F1">
        <w:rPr>
          <w:rFonts w:ascii="Times New Roman" w:hAnsi="Times New Roman" w:cs="Times New Roman"/>
          <w:sz w:val="24"/>
          <w:szCs w:val="24"/>
        </w:rPr>
        <w:t xml:space="preserve">ased </w:t>
      </w:r>
      <w:r w:rsidR="004E75C1" w:rsidRPr="00AC23F1">
        <w:rPr>
          <w:rFonts w:ascii="Times New Roman" w:hAnsi="Times New Roman" w:cs="Times New Roman"/>
          <w:sz w:val="24"/>
          <w:szCs w:val="24"/>
        </w:rPr>
        <w:t>i</w:t>
      </w:r>
      <w:r w:rsidRPr="00AC23F1">
        <w:rPr>
          <w:rFonts w:ascii="Times New Roman" w:hAnsi="Times New Roman" w:cs="Times New Roman"/>
          <w:sz w:val="24"/>
          <w:szCs w:val="24"/>
        </w:rPr>
        <w:t xml:space="preserve">nterventions for </w:t>
      </w:r>
      <w:r w:rsidR="004E75C1" w:rsidRPr="00AC23F1">
        <w:rPr>
          <w:rFonts w:ascii="Times New Roman" w:hAnsi="Times New Roman" w:cs="Times New Roman"/>
          <w:sz w:val="24"/>
          <w:szCs w:val="24"/>
        </w:rPr>
        <w:t>s</w:t>
      </w:r>
      <w:r w:rsidRPr="00AC23F1">
        <w:rPr>
          <w:rFonts w:ascii="Times New Roman" w:hAnsi="Times New Roman" w:cs="Times New Roman"/>
          <w:sz w:val="24"/>
          <w:szCs w:val="24"/>
        </w:rPr>
        <w:t xml:space="preserve">uicide </w:t>
      </w:r>
      <w:r w:rsidR="004E75C1" w:rsidRPr="00AC23F1">
        <w:rPr>
          <w:rFonts w:ascii="Times New Roman" w:hAnsi="Times New Roman" w:cs="Times New Roman"/>
          <w:sz w:val="24"/>
          <w:szCs w:val="24"/>
        </w:rPr>
        <w:t>p</w:t>
      </w:r>
      <w:r w:rsidRPr="00AC23F1">
        <w:rPr>
          <w:rFonts w:ascii="Times New Roman" w:hAnsi="Times New Roman" w:cs="Times New Roman"/>
          <w:sz w:val="24"/>
          <w:szCs w:val="24"/>
        </w:rPr>
        <w:t xml:space="preserve">revention among </w:t>
      </w:r>
      <w:r w:rsidR="004E75C1" w:rsidRPr="00AC23F1">
        <w:rPr>
          <w:rFonts w:ascii="Times New Roman" w:hAnsi="Times New Roman" w:cs="Times New Roman"/>
          <w:sz w:val="24"/>
          <w:szCs w:val="24"/>
        </w:rPr>
        <w:t>v</w:t>
      </w:r>
      <w:r w:rsidRPr="00AC23F1">
        <w:rPr>
          <w:rFonts w:ascii="Times New Roman" w:hAnsi="Times New Roman" w:cs="Times New Roman"/>
          <w:sz w:val="24"/>
          <w:szCs w:val="24"/>
        </w:rPr>
        <w:t xml:space="preserve">eterans with TBI. Arch Phys Med Rehabil. 2016 Oct 1;97(10):e17. </w:t>
      </w:r>
    </w:p>
    <w:p w14:paraId="059F37D3" w14:textId="59F8539D" w:rsidR="00C0664B" w:rsidRPr="00AC23F1" w:rsidRDefault="00C0664B" w:rsidP="008D7BB6">
      <w:pPr>
        <w:ind w:firstLine="360"/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i/>
          <w:iCs/>
          <w:sz w:val="24"/>
          <w:szCs w:val="24"/>
        </w:rPr>
        <w:t xml:space="preserve">Reason for exclusion: </w:t>
      </w:r>
      <w:r w:rsidR="007F2163" w:rsidRPr="00AC23F1">
        <w:rPr>
          <w:rFonts w:ascii="Times New Roman" w:hAnsi="Times New Roman" w:cs="Times New Roman"/>
          <w:sz w:val="24"/>
          <w:szCs w:val="24"/>
        </w:rPr>
        <w:t>Wrong publication type</w:t>
      </w:r>
    </w:p>
    <w:p w14:paraId="170C8935" w14:textId="027F178E" w:rsidR="00C0664B" w:rsidRPr="00AC23F1" w:rsidRDefault="00C0664B" w:rsidP="00F32042">
      <w:pPr>
        <w:pStyle w:val="Bibliography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sz w:val="24"/>
          <w:szCs w:val="24"/>
        </w:rPr>
        <w:t xml:space="preserve">Bruen AJ, Wall A, Haines-Delmont A, Perkins E. Exploring </w:t>
      </w:r>
      <w:r w:rsidR="004E75C1" w:rsidRPr="00AC23F1">
        <w:rPr>
          <w:rFonts w:ascii="Times New Roman" w:hAnsi="Times New Roman" w:cs="Times New Roman"/>
          <w:sz w:val="24"/>
          <w:szCs w:val="24"/>
        </w:rPr>
        <w:t>s</w:t>
      </w:r>
      <w:r w:rsidRPr="00AC23F1">
        <w:rPr>
          <w:rFonts w:ascii="Times New Roman" w:hAnsi="Times New Roman" w:cs="Times New Roman"/>
          <w:sz w:val="24"/>
          <w:szCs w:val="24"/>
        </w:rPr>
        <w:t xml:space="preserve">uicidal </w:t>
      </w:r>
      <w:r w:rsidR="004E75C1" w:rsidRPr="00AC23F1">
        <w:rPr>
          <w:rFonts w:ascii="Times New Roman" w:hAnsi="Times New Roman" w:cs="Times New Roman"/>
          <w:sz w:val="24"/>
          <w:szCs w:val="24"/>
        </w:rPr>
        <w:t>i</w:t>
      </w:r>
      <w:r w:rsidRPr="00AC23F1">
        <w:rPr>
          <w:rFonts w:ascii="Times New Roman" w:hAnsi="Times New Roman" w:cs="Times New Roman"/>
          <w:sz w:val="24"/>
          <w:szCs w:val="24"/>
        </w:rPr>
        <w:t xml:space="preserve">deation </w:t>
      </w:r>
      <w:r w:rsidR="004E75C1" w:rsidRPr="00AC23F1">
        <w:rPr>
          <w:rFonts w:ascii="Times New Roman" w:hAnsi="Times New Roman" w:cs="Times New Roman"/>
          <w:sz w:val="24"/>
          <w:szCs w:val="24"/>
        </w:rPr>
        <w:t>u</w:t>
      </w:r>
      <w:r w:rsidRPr="00AC23F1">
        <w:rPr>
          <w:rFonts w:ascii="Times New Roman" w:hAnsi="Times New Roman" w:cs="Times New Roman"/>
          <w:sz w:val="24"/>
          <w:szCs w:val="24"/>
        </w:rPr>
        <w:t xml:space="preserve">sing an </w:t>
      </w:r>
      <w:r w:rsidR="004E75C1" w:rsidRPr="00AC23F1">
        <w:rPr>
          <w:rFonts w:ascii="Times New Roman" w:hAnsi="Times New Roman" w:cs="Times New Roman"/>
          <w:sz w:val="24"/>
          <w:szCs w:val="24"/>
        </w:rPr>
        <w:t>i</w:t>
      </w:r>
      <w:r w:rsidRPr="00AC23F1">
        <w:rPr>
          <w:rFonts w:ascii="Times New Roman" w:hAnsi="Times New Roman" w:cs="Times New Roman"/>
          <w:sz w:val="24"/>
          <w:szCs w:val="24"/>
        </w:rPr>
        <w:t xml:space="preserve">nnovative </w:t>
      </w:r>
      <w:r w:rsidR="004E75C1" w:rsidRPr="00AC23F1">
        <w:rPr>
          <w:rFonts w:ascii="Times New Roman" w:hAnsi="Times New Roman" w:cs="Times New Roman"/>
          <w:sz w:val="24"/>
          <w:szCs w:val="24"/>
        </w:rPr>
        <w:t>mobile app</w:t>
      </w:r>
      <w:r w:rsidRPr="00AC23F1">
        <w:rPr>
          <w:rFonts w:ascii="Times New Roman" w:hAnsi="Times New Roman" w:cs="Times New Roman"/>
          <w:sz w:val="24"/>
          <w:szCs w:val="24"/>
        </w:rPr>
        <w:t xml:space="preserve">-Strength Within Me: The </w:t>
      </w:r>
      <w:r w:rsidR="004E75C1" w:rsidRPr="00AC23F1">
        <w:rPr>
          <w:rFonts w:ascii="Times New Roman" w:hAnsi="Times New Roman" w:cs="Times New Roman"/>
          <w:sz w:val="24"/>
          <w:szCs w:val="24"/>
        </w:rPr>
        <w:t>usability and acceptability of setting up a trial involving mobile technology and mental health service users</w:t>
      </w:r>
      <w:r w:rsidRPr="00AC23F1">
        <w:rPr>
          <w:rFonts w:ascii="Times New Roman" w:hAnsi="Times New Roman" w:cs="Times New Roman"/>
          <w:sz w:val="24"/>
          <w:szCs w:val="24"/>
        </w:rPr>
        <w:t xml:space="preserve">. JMIR Ment Health. 2020 Sep 28;7(9):e18407. </w:t>
      </w:r>
    </w:p>
    <w:p w14:paraId="64ABB09A" w14:textId="57BCF64D" w:rsidR="00C0664B" w:rsidRPr="00AC23F1" w:rsidRDefault="00C0664B" w:rsidP="008D7BB6">
      <w:pPr>
        <w:ind w:firstLine="360"/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i/>
          <w:iCs/>
          <w:sz w:val="24"/>
          <w:szCs w:val="24"/>
        </w:rPr>
        <w:t xml:space="preserve">Reason for exclusion: </w:t>
      </w:r>
      <w:r w:rsidR="007F2163" w:rsidRPr="00AC23F1">
        <w:rPr>
          <w:rFonts w:ascii="Times New Roman" w:hAnsi="Times New Roman" w:cs="Times New Roman"/>
          <w:sz w:val="24"/>
          <w:szCs w:val="24"/>
        </w:rPr>
        <w:t>Wrong intervention</w:t>
      </w:r>
    </w:p>
    <w:p w14:paraId="56F87678" w14:textId="374FED75" w:rsidR="00C0664B" w:rsidRPr="00AC23F1" w:rsidRDefault="00C0664B" w:rsidP="00F32042">
      <w:pPr>
        <w:pStyle w:val="Bibliography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sz w:val="24"/>
          <w:szCs w:val="24"/>
        </w:rPr>
        <w:t xml:space="preserve">Buus N, Juel A, Haskelberg H, Frandsen H, Larsen JLS, River J, et al. User </w:t>
      </w:r>
      <w:r w:rsidR="004E75C1" w:rsidRPr="00AC23F1">
        <w:rPr>
          <w:rFonts w:ascii="Times New Roman" w:hAnsi="Times New Roman" w:cs="Times New Roman"/>
          <w:sz w:val="24"/>
          <w:szCs w:val="24"/>
        </w:rPr>
        <w:t>involvement in developing the MYPLAN mobile phone safety plan app for people in suicidal crisis</w:t>
      </w:r>
      <w:r w:rsidRPr="00AC23F1">
        <w:rPr>
          <w:rFonts w:ascii="Times New Roman" w:hAnsi="Times New Roman" w:cs="Times New Roman"/>
          <w:sz w:val="24"/>
          <w:szCs w:val="24"/>
        </w:rPr>
        <w:t xml:space="preserve">: Case </w:t>
      </w:r>
      <w:r w:rsidR="004E75C1" w:rsidRPr="00AC23F1">
        <w:rPr>
          <w:rFonts w:ascii="Times New Roman" w:hAnsi="Times New Roman" w:cs="Times New Roman"/>
          <w:sz w:val="24"/>
          <w:szCs w:val="24"/>
        </w:rPr>
        <w:t>s</w:t>
      </w:r>
      <w:r w:rsidRPr="00AC23F1">
        <w:rPr>
          <w:rFonts w:ascii="Times New Roman" w:hAnsi="Times New Roman" w:cs="Times New Roman"/>
          <w:sz w:val="24"/>
          <w:szCs w:val="24"/>
        </w:rPr>
        <w:t xml:space="preserve">tudy. JMIR Ment Health. 2019 Apr 16;6(4):e11965. </w:t>
      </w:r>
    </w:p>
    <w:p w14:paraId="70C9F841" w14:textId="0FE6A177" w:rsidR="00C0664B" w:rsidRPr="00AC23F1" w:rsidRDefault="00C0664B" w:rsidP="008D7BB6">
      <w:pPr>
        <w:ind w:left="360"/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i/>
          <w:iCs/>
          <w:sz w:val="24"/>
          <w:szCs w:val="24"/>
        </w:rPr>
        <w:t xml:space="preserve">Reason for exclusion: </w:t>
      </w:r>
      <w:r w:rsidR="00DC552F" w:rsidRPr="00AC23F1">
        <w:rPr>
          <w:rFonts w:ascii="Times New Roman" w:hAnsi="Times New Roman" w:cs="Times New Roman"/>
          <w:sz w:val="24"/>
          <w:szCs w:val="24"/>
        </w:rPr>
        <w:t xml:space="preserve">Other - Qualitative data focused on the design of an SPI app. Findings and accompanying illustrations </w:t>
      </w:r>
      <w:r w:rsidR="004A4A55" w:rsidRPr="00AC23F1">
        <w:rPr>
          <w:rFonts w:ascii="Times New Roman" w:hAnsi="Times New Roman" w:cs="Times New Roman"/>
          <w:sz w:val="24"/>
          <w:szCs w:val="24"/>
        </w:rPr>
        <w:t xml:space="preserve">were </w:t>
      </w:r>
      <w:r w:rsidR="00DC552F" w:rsidRPr="00AC23F1">
        <w:rPr>
          <w:rFonts w:ascii="Times New Roman" w:hAnsi="Times New Roman" w:cs="Times New Roman"/>
          <w:sz w:val="24"/>
          <w:szCs w:val="24"/>
        </w:rPr>
        <w:t>not available for lived and/or living experiences of direct SPI use.</w:t>
      </w:r>
    </w:p>
    <w:p w14:paraId="4AEF2D39" w14:textId="3FEA7943" w:rsidR="00C0664B" w:rsidRPr="00AC23F1" w:rsidRDefault="00C0664B" w:rsidP="00F32042">
      <w:pPr>
        <w:pStyle w:val="Bibliography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sz w:val="24"/>
          <w:szCs w:val="24"/>
        </w:rPr>
        <w:t xml:space="preserve">Critchfield KL, Mackaronis JE, Thapa P, Cechak P. A brief overview of safety planning in interpersonal reconstructive therapy. Psychotherapy. 2022 Jun;59(2):168–73. </w:t>
      </w:r>
    </w:p>
    <w:p w14:paraId="047CDB91" w14:textId="0BE0929E" w:rsidR="00C0664B" w:rsidRPr="00AC23F1" w:rsidRDefault="00C0664B" w:rsidP="79BC760C">
      <w:pPr>
        <w:ind w:firstLine="360"/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i/>
          <w:iCs/>
          <w:sz w:val="24"/>
          <w:szCs w:val="24"/>
        </w:rPr>
        <w:t xml:space="preserve">Reason for exclusion: </w:t>
      </w:r>
      <w:r w:rsidR="001A6CBC" w:rsidRPr="00AC23F1">
        <w:rPr>
          <w:rFonts w:ascii="Times New Roman" w:hAnsi="Times New Roman" w:cs="Times New Roman"/>
          <w:sz w:val="24"/>
          <w:szCs w:val="24"/>
        </w:rPr>
        <w:t>Wrong publication type</w:t>
      </w:r>
    </w:p>
    <w:p w14:paraId="79BED9CB" w14:textId="0B9E4035" w:rsidR="2B235581" w:rsidRPr="00AC23F1" w:rsidRDefault="2B235581" w:rsidP="79BC760C">
      <w:pPr>
        <w:pStyle w:val="Bibliography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sz w:val="24"/>
          <w:szCs w:val="24"/>
        </w:rPr>
        <w:lastRenderedPageBreak/>
        <w:t>Darnell D, Pierson A, Whitney JD, Wolkow CA, Dorsey S, Boudreaux E</w:t>
      </w:r>
      <w:r w:rsidRPr="00AC23F1">
        <w:rPr>
          <w:rFonts w:ascii="Times New Roman" w:eastAsia="Source Sans Pro" w:hAnsi="Times New Roman" w:cs="Times New Roman"/>
          <w:sz w:val="24"/>
          <w:szCs w:val="24"/>
        </w:rPr>
        <w:t>D, Are</w:t>
      </w:r>
      <w:r w:rsidR="2A56369B" w:rsidRPr="00AC23F1">
        <w:rPr>
          <w:rFonts w:ascii="Times New Roman" w:eastAsia="Source Sans Pro" w:hAnsi="Times New Roman" w:cs="Times New Roman"/>
          <w:sz w:val="24"/>
          <w:szCs w:val="24"/>
        </w:rPr>
        <w:t>á</w:t>
      </w:r>
      <w:r w:rsidRPr="00AC23F1">
        <w:rPr>
          <w:rFonts w:ascii="Times New Roman" w:eastAsia="Source Sans Pro" w:hAnsi="Times New Roman" w:cs="Times New Roman"/>
          <w:sz w:val="24"/>
          <w:szCs w:val="24"/>
        </w:rPr>
        <w:t xml:space="preserve">n </w:t>
      </w:r>
      <w:r w:rsidRPr="00AC23F1">
        <w:rPr>
          <w:rFonts w:ascii="Times New Roman" w:hAnsi="Times New Roman" w:cs="Times New Roman"/>
          <w:sz w:val="24"/>
          <w:szCs w:val="24"/>
        </w:rPr>
        <w:t>PA, Comtois KA. Acute and intensive care nurses’ perspectives on suicide prevention with medically hos</w:t>
      </w:r>
      <w:r w:rsidR="4BD0E2E8" w:rsidRPr="00AC23F1">
        <w:rPr>
          <w:rFonts w:ascii="Times New Roman" w:hAnsi="Times New Roman" w:cs="Times New Roman"/>
          <w:sz w:val="24"/>
          <w:szCs w:val="24"/>
        </w:rPr>
        <w:t xml:space="preserve">pitalized patients: Exploring barriers, facilitators, interests, and training opportunities. </w:t>
      </w:r>
      <w:r w:rsidR="2E45B735" w:rsidRPr="00AC23F1">
        <w:rPr>
          <w:rFonts w:ascii="Times New Roman" w:hAnsi="Times New Roman" w:cs="Times New Roman"/>
          <w:sz w:val="24"/>
          <w:szCs w:val="24"/>
        </w:rPr>
        <w:t xml:space="preserve">J </w:t>
      </w:r>
      <w:r w:rsidR="4BD0E2E8" w:rsidRPr="00AC23F1">
        <w:rPr>
          <w:rFonts w:ascii="Times New Roman" w:hAnsi="Times New Roman" w:cs="Times New Roman"/>
          <w:sz w:val="24"/>
          <w:szCs w:val="24"/>
        </w:rPr>
        <w:t xml:space="preserve"> Adv Nurs</w:t>
      </w:r>
      <w:r w:rsidR="7A7C6CAC" w:rsidRPr="00AC23F1">
        <w:rPr>
          <w:rFonts w:ascii="Times New Roman" w:hAnsi="Times New Roman" w:cs="Times New Roman"/>
          <w:sz w:val="24"/>
          <w:szCs w:val="24"/>
        </w:rPr>
        <w:t xml:space="preserve">. </w:t>
      </w:r>
      <w:r w:rsidR="4BD0E2E8" w:rsidRPr="00AC23F1">
        <w:rPr>
          <w:rFonts w:ascii="Times New Roman" w:hAnsi="Times New Roman" w:cs="Times New Roman"/>
          <w:sz w:val="24"/>
          <w:szCs w:val="24"/>
        </w:rPr>
        <w:t>2023</w:t>
      </w:r>
      <w:r w:rsidR="59CEDF45" w:rsidRPr="00AC23F1">
        <w:rPr>
          <w:rFonts w:ascii="Times New Roman" w:hAnsi="Times New Roman" w:cs="Times New Roman"/>
          <w:sz w:val="24"/>
          <w:szCs w:val="24"/>
        </w:rPr>
        <w:t xml:space="preserve"> Mar 21;79(9):3351-69. </w:t>
      </w:r>
    </w:p>
    <w:p w14:paraId="24697627" w14:textId="0B49ABD8" w:rsidR="5C49FC81" w:rsidRPr="00AC23F1" w:rsidRDefault="5C49FC81" w:rsidP="79BC760C">
      <w:pPr>
        <w:ind w:firstLine="360"/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i/>
          <w:iCs/>
          <w:sz w:val="24"/>
          <w:szCs w:val="24"/>
        </w:rPr>
        <w:t xml:space="preserve">Reason for exclusion: </w:t>
      </w:r>
      <w:r w:rsidRPr="00AC23F1">
        <w:rPr>
          <w:rFonts w:ascii="Times New Roman" w:hAnsi="Times New Roman" w:cs="Times New Roman"/>
          <w:sz w:val="24"/>
          <w:szCs w:val="24"/>
        </w:rPr>
        <w:t>Other</w:t>
      </w:r>
      <w:r w:rsidR="270EEEF0" w:rsidRPr="00AC23F1">
        <w:rPr>
          <w:rFonts w:ascii="Times New Roman" w:hAnsi="Times New Roman" w:cs="Times New Roman"/>
          <w:sz w:val="24"/>
          <w:szCs w:val="24"/>
        </w:rPr>
        <w:t xml:space="preserve"> – Qualitative study of nurses’ perceptions of barriers/facilitators t</w:t>
      </w:r>
      <w:r w:rsidR="7D52CEA1" w:rsidRPr="00AC23F1">
        <w:rPr>
          <w:rFonts w:ascii="Times New Roman" w:hAnsi="Times New Roman" w:cs="Times New Roman"/>
          <w:sz w:val="24"/>
          <w:szCs w:val="24"/>
        </w:rPr>
        <w:t>o</w:t>
      </w:r>
      <w:r w:rsidR="415C235F" w:rsidRPr="00AC23F1">
        <w:rPr>
          <w:rFonts w:ascii="Times New Roman" w:hAnsi="Times New Roman" w:cs="Times New Roman"/>
          <w:sz w:val="24"/>
          <w:szCs w:val="24"/>
        </w:rPr>
        <w:t xml:space="preserve"> </w:t>
      </w:r>
      <w:r w:rsidR="033532E4" w:rsidRPr="00AC23F1">
        <w:rPr>
          <w:rFonts w:ascii="Times New Roman" w:hAnsi="Times New Roman" w:cs="Times New Roman"/>
          <w:sz w:val="24"/>
          <w:szCs w:val="24"/>
        </w:rPr>
        <w:t>u</w:t>
      </w:r>
      <w:r w:rsidR="270EEEF0" w:rsidRPr="00AC23F1">
        <w:rPr>
          <w:rFonts w:ascii="Times New Roman" w:hAnsi="Times New Roman" w:cs="Times New Roman"/>
          <w:sz w:val="24"/>
          <w:szCs w:val="24"/>
        </w:rPr>
        <w:t xml:space="preserve">sing SPI and training in the SPI, but prior to </w:t>
      </w:r>
      <w:r w:rsidR="7392A73D" w:rsidRPr="00AC23F1">
        <w:rPr>
          <w:rFonts w:ascii="Times New Roman" w:hAnsi="Times New Roman" w:cs="Times New Roman"/>
          <w:sz w:val="24"/>
          <w:szCs w:val="24"/>
        </w:rPr>
        <w:t>using</w:t>
      </w:r>
      <w:r w:rsidR="270EEEF0" w:rsidRPr="00AC23F1">
        <w:rPr>
          <w:rFonts w:ascii="Times New Roman" w:hAnsi="Times New Roman" w:cs="Times New Roman"/>
          <w:sz w:val="24"/>
          <w:szCs w:val="24"/>
        </w:rPr>
        <w:t xml:space="preserve"> the SPI and/or doing training. </w:t>
      </w:r>
    </w:p>
    <w:p w14:paraId="7FD92451" w14:textId="3202E848" w:rsidR="5C49FC81" w:rsidRPr="00AC23F1" w:rsidRDefault="5C49FC81" w:rsidP="79BC760C">
      <w:pPr>
        <w:pStyle w:val="Bibliography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sz w:val="24"/>
          <w:szCs w:val="24"/>
        </w:rPr>
        <w:t xml:space="preserve">Duke S, Macdonald J, Kennedy AJ. Steering </w:t>
      </w:r>
      <w:r w:rsidR="4B42E3D5" w:rsidRPr="00AC23F1">
        <w:rPr>
          <w:rFonts w:ascii="Times New Roman" w:hAnsi="Times New Roman" w:cs="Times New Roman"/>
          <w:sz w:val="24"/>
          <w:szCs w:val="24"/>
        </w:rPr>
        <w:t>S</w:t>
      </w:r>
      <w:r w:rsidRPr="00AC23F1">
        <w:rPr>
          <w:rFonts w:ascii="Times New Roman" w:hAnsi="Times New Roman" w:cs="Times New Roman"/>
          <w:sz w:val="24"/>
          <w:szCs w:val="24"/>
        </w:rPr>
        <w:t>traight: Adapting suicide risk safety planning as a prevention-focused self-management resource for the Australian farming community. A</w:t>
      </w:r>
      <w:r w:rsidR="4E6F127A" w:rsidRPr="00AC23F1">
        <w:rPr>
          <w:rFonts w:ascii="Times New Roman" w:hAnsi="Times New Roman" w:cs="Times New Roman"/>
          <w:sz w:val="24"/>
          <w:szCs w:val="24"/>
        </w:rPr>
        <w:t>ust J Rural Health. 2023 Feb 10;31(</w:t>
      </w:r>
      <w:r w:rsidR="2A95566E" w:rsidRPr="00AC23F1">
        <w:rPr>
          <w:rFonts w:ascii="Times New Roman" w:hAnsi="Times New Roman" w:cs="Times New Roman"/>
          <w:sz w:val="24"/>
          <w:szCs w:val="24"/>
        </w:rPr>
        <w:t xml:space="preserve">3):471-83. </w:t>
      </w:r>
    </w:p>
    <w:p w14:paraId="38A467A4" w14:textId="12F31107" w:rsidR="5C49FC81" w:rsidRPr="00AC23F1" w:rsidRDefault="5C49FC81" w:rsidP="79BC760C">
      <w:pPr>
        <w:ind w:firstLine="360"/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i/>
          <w:iCs/>
          <w:sz w:val="24"/>
          <w:szCs w:val="24"/>
        </w:rPr>
        <w:t xml:space="preserve">Reason for exclusion: </w:t>
      </w:r>
      <w:r w:rsidRPr="00AC23F1">
        <w:rPr>
          <w:rFonts w:ascii="Times New Roman" w:hAnsi="Times New Roman" w:cs="Times New Roman"/>
          <w:sz w:val="24"/>
          <w:szCs w:val="24"/>
        </w:rPr>
        <w:t xml:space="preserve">Wrong intervention </w:t>
      </w:r>
    </w:p>
    <w:p w14:paraId="54A6B501" w14:textId="384D48F4" w:rsidR="00C0664B" w:rsidRPr="00AC23F1" w:rsidRDefault="00C0664B" w:rsidP="00F32042">
      <w:pPr>
        <w:pStyle w:val="Bibliography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sz w:val="24"/>
          <w:szCs w:val="24"/>
        </w:rPr>
        <w:t xml:space="preserve">Durling P, Henni J, Mrozowich D, Rankin J, Barlow A, Grimminck R. A </w:t>
      </w:r>
      <w:r w:rsidR="004E75C1" w:rsidRPr="00AC23F1">
        <w:rPr>
          <w:rFonts w:ascii="Times New Roman" w:hAnsi="Times New Roman" w:cs="Times New Roman"/>
          <w:sz w:val="24"/>
          <w:szCs w:val="24"/>
        </w:rPr>
        <w:t>mixed-methods realist analysis of an interdisciplinary simulation intervention for psychiatry residents</w:t>
      </w:r>
      <w:r w:rsidRPr="00AC23F1">
        <w:rPr>
          <w:rFonts w:ascii="Times New Roman" w:hAnsi="Times New Roman" w:cs="Times New Roman"/>
          <w:sz w:val="24"/>
          <w:szCs w:val="24"/>
        </w:rPr>
        <w:t xml:space="preserve">. Acad Psychiatry. 2022 Feb;46(1):95–105. </w:t>
      </w:r>
    </w:p>
    <w:p w14:paraId="0295C6D8" w14:textId="6E7A0D31" w:rsidR="00C0664B" w:rsidRPr="00AC23F1" w:rsidRDefault="00C0664B" w:rsidP="008D7BB6">
      <w:pPr>
        <w:ind w:firstLine="360"/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i/>
          <w:iCs/>
          <w:sz w:val="24"/>
          <w:szCs w:val="24"/>
        </w:rPr>
        <w:t xml:space="preserve">Reason for exclusion: </w:t>
      </w:r>
      <w:r w:rsidR="00E95412" w:rsidRPr="00AC23F1">
        <w:rPr>
          <w:rFonts w:ascii="Times New Roman" w:hAnsi="Times New Roman" w:cs="Times New Roman"/>
          <w:sz w:val="24"/>
          <w:szCs w:val="24"/>
        </w:rPr>
        <w:t>Wrong intervention</w:t>
      </w:r>
    </w:p>
    <w:p w14:paraId="1A7AC447" w14:textId="66C25376" w:rsidR="00C0664B" w:rsidRPr="00AC23F1" w:rsidRDefault="00C0664B" w:rsidP="00F32042">
      <w:pPr>
        <w:pStyle w:val="Bibliography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sz w:val="24"/>
          <w:szCs w:val="24"/>
        </w:rPr>
        <w:t xml:space="preserve">Farmer A, Lammas M, Campbell C. A collaborative approach to risk – Primary prevention of self-harm and suicide in first episode psychosis. In: Poster Abstracts. Tokyo, Japan: Early Intervention in Psychiatry; 2014. p. 81. </w:t>
      </w:r>
    </w:p>
    <w:p w14:paraId="55DCF0D9" w14:textId="1D402D8D" w:rsidR="00C0664B" w:rsidRPr="00AC23F1" w:rsidRDefault="00C0664B" w:rsidP="008D7BB6">
      <w:pPr>
        <w:ind w:firstLine="360"/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i/>
          <w:iCs/>
          <w:sz w:val="24"/>
          <w:szCs w:val="24"/>
        </w:rPr>
        <w:t xml:space="preserve">Reason for exclusion: </w:t>
      </w:r>
      <w:r w:rsidR="00E95412" w:rsidRPr="00AC23F1">
        <w:rPr>
          <w:rFonts w:ascii="Times New Roman" w:hAnsi="Times New Roman" w:cs="Times New Roman"/>
          <w:sz w:val="24"/>
          <w:szCs w:val="24"/>
        </w:rPr>
        <w:t>Wrong publication type</w:t>
      </w:r>
    </w:p>
    <w:p w14:paraId="72C89442" w14:textId="4DB27E33" w:rsidR="00C0664B" w:rsidRPr="00AC23F1" w:rsidRDefault="00C0664B" w:rsidP="00F32042">
      <w:pPr>
        <w:pStyle w:val="Bibliography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sz w:val="24"/>
          <w:szCs w:val="24"/>
        </w:rPr>
        <w:t xml:space="preserve">Finnegan HA, Selwyn CN, Langhinrichsen-Rohling J. ACTively </w:t>
      </w:r>
      <w:r w:rsidR="004E75C1" w:rsidRPr="00AC23F1">
        <w:rPr>
          <w:rFonts w:ascii="Times New Roman" w:hAnsi="Times New Roman" w:cs="Times New Roman"/>
          <w:sz w:val="24"/>
          <w:szCs w:val="24"/>
        </w:rPr>
        <w:t>integrating suicide risk assessment into primary care settings</w:t>
      </w:r>
      <w:r w:rsidRPr="00AC23F1">
        <w:rPr>
          <w:rFonts w:ascii="Times New Roman" w:hAnsi="Times New Roman" w:cs="Times New Roman"/>
          <w:sz w:val="24"/>
          <w:szCs w:val="24"/>
        </w:rPr>
        <w:t xml:space="preserve">. J Ambulatory Care Manage. 2018 Apr;41(2):114–7. </w:t>
      </w:r>
    </w:p>
    <w:p w14:paraId="4C00023D" w14:textId="44E161DC" w:rsidR="00C0664B" w:rsidRPr="00AC23F1" w:rsidRDefault="00C0664B" w:rsidP="008D7BB6">
      <w:pPr>
        <w:ind w:firstLine="360"/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i/>
          <w:iCs/>
          <w:sz w:val="24"/>
          <w:szCs w:val="24"/>
        </w:rPr>
        <w:t xml:space="preserve">Reason for exclusion: </w:t>
      </w:r>
      <w:r w:rsidR="00E95412" w:rsidRPr="00AC23F1">
        <w:rPr>
          <w:rFonts w:ascii="Times New Roman" w:hAnsi="Times New Roman" w:cs="Times New Roman"/>
          <w:sz w:val="24"/>
          <w:szCs w:val="24"/>
        </w:rPr>
        <w:t>Wrong intervention</w:t>
      </w:r>
    </w:p>
    <w:p w14:paraId="33AF1895" w14:textId="085CC5E3" w:rsidR="0805F49A" w:rsidRPr="00AC23F1" w:rsidRDefault="0805F49A" w:rsidP="79BC760C">
      <w:pPr>
        <w:pStyle w:val="Bibliography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sz w:val="24"/>
          <w:szCs w:val="24"/>
        </w:rPr>
        <w:t>Foo CYS, Gaudiano BA, Friedman-Yakoobian M, Yen S. Acceptance-based parent training intervention for youths with co-occuring psychotic symptoms and suicidal behaviors: A ca</w:t>
      </w:r>
      <w:r w:rsidR="78396BE2" w:rsidRPr="00AC23F1">
        <w:rPr>
          <w:rFonts w:ascii="Times New Roman" w:hAnsi="Times New Roman" w:cs="Times New Roman"/>
          <w:sz w:val="24"/>
          <w:szCs w:val="24"/>
        </w:rPr>
        <w:t>se series from an open trail. 2024</w:t>
      </w:r>
      <w:r w:rsidR="357C8D9E" w:rsidRPr="00AC23F1">
        <w:rPr>
          <w:rFonts w:ascii="Times New Roman" w:hAnsi="Times New Roman" w:cs="Times New Roman"/>
          <w:sz w:val="24"/>
          <w:szCs w:val="24"/>
        </w:rPr>
        <w:t xml:space="preserve"> Mar;</w:t>
      </w:r>
      <w:r w:rsidR="78396BE2" w:rsidRPr="00AC23F1">
        <w:rPr>
          <w:rFonts w:ascii="Times New Roman" w:hAnsi="Times New Roman" w:cs="Times New Roman"/>
          <w:sz w:val="24"/>
          <w:szCs w:val="24"/>
        </w:rPr>
        <w:t>J Cogn Ther;17</w:t>
      </w:r>
      <w:r w:rsidR="36D64691" w:rsidRPr="00AC23F1">
        <w:rPr>
          <w:rFonts w:ascii="Times New Roman" w:hAnsi="Times New Roman" w:cs="Times New Roman"/>
          <w:sz w:val="24"/>
          <w:szCs w:val="24"/>
        </w:rPr>
        <w:t>:</w:t>
      </w:r>
      <w:r w:rsidR="78396BE2" w:rsidRPr="00AC23F1">
        <w:rPr>
          <w:rFonts w:ascii="Times New Roman" w:hAnsi="Times New Roman" w:cs="Times New Roman"/>
          <w:sz w:val="24"/>
          <w:szCs w:val="24"/>
        </w:rPr>
        <w:t xml:space="preserve">32-52. </w:t>
      </w:r>
    </w:p>
    <w:p w14:paraId="21BB81C7" w14:textId="23D026BF" w:rsidR="0805F49A" w:rsidRPr="00AC23F1" w:rsidRDefault="0805F49A" w:rsidP="79BC760C">
      <w:pPr>
        <w:ind w:firstLine="360"/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i/>
          <w:iCs/>
          <w:sz w:val="24"/>
          <w:szCs w:val="24"/>
        </w:rPr>
        <w:t xml:space="preserve">Reason for exclusion: </w:t>
      </w:r>
      <w:r w:rsidRPr="00AC23F1">
        <w:rPr>
          <w:rFonts w:ascii="Times New Roman" w:hAnsi="Times New Roman" w:cs="Times New Roman"/>
          <w:sz w:val="24"/>
          <w:szCs w:val="24"/>
        </w:rPr>
        <w:t xml:space="preserve">Wrong intervention </w:t>
      </w:r>
    </w:p>
    <w:p w14:paraId="13EC9839" w14:textId="45CAA310" w:rsidR="00C0664B" w:rsidRPr="00AC23F1" w:rsidRDefault="00C0664B" w:rsidP="00F32042">
      <w:pPr>
        <w:pStyle w:val="Bibliography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sz w:val="24"/>
          <w:szCs w:val="24"/>
        </w:rPr>
        <w:t xml:space="preserve">Goodman M, Sullivan SR, Spears AP, Dixon L, Sokol Y, Kapil-Pair KN, et al. An </w:t>
      </w:r>
      <w:r w:rsidR="004E75C1" w:rsidRPr="00AC23F1">
        <w:rPr>
          <w:rFonts w:ascii="Times New Roman" w:hAnsi="Times New Roman" w:cs="Times New Roman"/>
          <w:sz w:val="24"/>
          <w:szCs w:val="24"/>
        </w:rPr>
        <w:t>open trial of a suicide safety planning group treatment</w:t>
      </w:r>
      <w:r w:rsidRPr="00AC23F1">
        <w:rPr>
          <w:rFonts w:ascii="Times New Roman" w:hAnsi="Times New Roman" w:cs="Times New Roman"/>
          <w:sz w:val="24"/>
          <w:szCs w:val="24"/>
        </w:rPr>
        <w:t xml:space="preserve">: “Project Life Force”. Arch Suicide Res. 2021 Jul 3;25(3):690–703. </w:t>
      </w:r>
    </w:p>
    <w:p w14:paraId="5A456566" w14:textId="69925D91" w:rsidR="00C0664B" w:rsidRPr="00AC23F1" w:rsidRDefault="00C0664B" w:rsidP="008D7BB6">
      <w:pPr>
        <w:ind w:firstLine="360"/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i/>
          <w:iCs/>
          <w:sz w:val="24"/>
          <w:szCs w:val="24"/>
        </w:rPr>
        <w:t xml:space="preserve">Reason for exclusion: </w:t>
      </w:r>
      <w:r w:rsidR="004B42CB" w:rsidRPr="00AC23F1">
        <w:rPr>
          <w:rFonts w:ascii="Times New Roman" w:hAnsi="Times New Roman" w:cs="Times New Roman"/>
          <w:sz w:val="24"/>
          <w:szCs w:val="24"/>
        </w:rPr>
        <w:t>Wrong study design</w:t>
      </w:r>
    </w:p>
    <w:p w14:paraId="76987A13" w14:textId="1071C5B3" w:rsidR="00C0664B" w:rsidRPr="00AC23F1" w:rsidRDefault="00C0664B" w:rsidP="00F32042">
      <w:pPr>
        <w:pStyle w:val="Bibliography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sz w:val="24"/>
          <w:szCs w:val="24"/>
        </w:rPr>
        <w:t xml:space="preserve">Gray NS, Tiller J, Snowden RJ. WARRN – a formulation-based risk assessment procedure for Child and Adolescent Mental Health Services (CAMHS): the view of clinicians. J Forensic Pract. 2019 Nov 11;21(4):228–39. </w:t>
      </w:r>
    </w:p>
    <w:p w14:paraId="17F33235" w14:textId="7D5D9117" w:rsidR="00C0664B" w:rsidRPr="00AC23F1" w:rsidRDefault="00C0664B" w:rsidP="79BC760C">
      <w:pPr>
        <w:ind w:firstLine="360"/>
        <w:rPr>
          <w:rFonts w:ascii="Times New Roman" w:hAnsi="Times New Roman" w:cs="Times New Roman"/>
          <w:i/>
          <w:iCs/>
          <w:sz w:val="24"/>
          <w:szCs w:val="24"/>
        </w:rPr>
      </w:pPr>
      <w:r w:rsidRPr="00AC23F1">
        <w:rPr>
          <w:rFonts w:ascii="Times New Roman" w:hAnsi="Times New Roman" w:cs="Times New Roman"/>
          <w:i/>
          <w:iCs/>
          <w:sz w:val="24"/>
          <w:szCs w:val="24"/>
        </w:rPr>
        <w:t>Reason for exclusion:</w:t>
      </w:r>
      <w:r w:rsidR="004B42CB" w:rsidRPr="00AC23F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C7469" w:rsidRPr="00AC23F1">
        <w:rPr>
          <w:rFonts w:ascii="Times New Roman" w:hAnsi="Times New Roman" w:cs="Times New Roman"/>
          <w:sz w:val="24"/>
          <w:szCs w:val="24"/>
        </w:rPr>
        <w:t>Wrong intervention</w:t>
      </w:r>
      <w:r w:rsidRPr="00AC23F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52903405" w14:textId="29751DAC" w:rsidR="00C0664B" w:rsidRPr="00AC23F1" w:rsidRDefault="00C0664B" w:rsidP="00F32042">
      <w:pPr>
        <w:pStyle w:val="Bibliography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sz w:val="24"/>
          <w:szCs w:val="24"/>
        </w:rPr>
        <w:t xml:space="preserve">Higgins A, Doyle L, Downes C, Morrissey J, Costello P, Brennan M, et al. There is more to risk and safety planning than dramatic risks: Mental health nurses’ risk assessment and </w:t>
      </w:r>
      <w:r w:rsidRPr="00AC23F1">
        <w:rPr>
          <w:rFonts w:ascii="Times New Roman" w:hAnsi="Times New Roman" w:cs="Times New Roman"/>
          <w:sz w:val="24"/>
          <w:szCs w:val="24"/>
        </w:rPr>
        <w:lastRenderedPageBreak/>
        <w:t xml:space="preserve">safety-management practice: Risk Assessment and Safety Planning. Int J Ment Health Nurs. 2016 Apr;25(2):159–70. </w:t>
      </w:r>
    </w:p>
    <w:p w14:paraId="32EDA352" w14:textId="37F621F4" w:rsidR="00C0664B" w:rsidRPr="00AC23F1" w:rsidRDefault="00C0664B" w:rsidP="008D7BB6">
      <w:pPr>
        <w:ind w:firstLine="360"/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i/>
          <w:iCs/>
          <w:sz w:val="24"/>
          <w:szCs w:val="24"/>
        </w:rPr>
        <w:t xml:space="preserve">Reason for exclusion: </w:t>
      </w:r>
      <w:r w:rsidR="00AC7469" w:rsidRPr="00AC23F1">
        <w:rPr>
          <w:rFonts w:ascii="Times New Roman" w:hAnsi="Times New Roman" w:cs="Times New Roman"/>
          <w:sz w:val="24"/>
          <w:szCs w:val="24"/>
        </w:rPr>
        <w:t>Wrong intervention</w:t>
      </w:r>
    </w:p>
    <w:p w14:paraId="01288D3F" w14:textId="36807615" w:rsidR="00C0664B" w:rsidRPr="00AC23F1" w:rsidRDefault="00C0664B" w:rsidP="00F32042">
      <w:pPr>
        <w:pStyle w:val="Bibliography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sz w:val="24"/>
          <w:szCs w:val="24"/>
        </w:rPr>
        <w:t xml:space="preserve">Hill RM, Dodd CG, Gomez M, Do C, Kaplow JB. The Safety Planning Assistant: Feasibility and </w:t>
      </w:r>
      <w:r w:rsidR="004E75C1" w:rsidRPr="00AC23F1">
        <w:rPr>
          <w:rFonts w:ascii="Times New Roman" w:hAnsi="Times New Roman" w:cs="Times New Roman"/>
          <w:sz w:val="24"/>
          <w:szCs w:val="24"/>
        </w:rPr>
        <w:t>acceptability of a web-based suicide safety planning tool for at-risk adolescents and their parent</w:t>
      </w:r>
      <w:r w:rsidRPr="00AC23F1">
        <w:rPr>
          <w:rFonts w:ascii="Times New Roman" w:hAnsi="Times New Roman" w:cs="Times New Roman"/>
          <w:sz w:val="24"/>
          <w:szCs w:val="24"/>
        </w:rPr>
        <w:t xml:space="preserve">s. Evid-Based Pract Child Adolesc Ment Health. 2020 Apr 2;5(2):164–72. </w:t>
      </w:r>
    </w:p>
    <w:p w14:paraId="1E90AE47" w14:textId="60768607" w:rsidR="00C0664B" w:rsidRPr="00AC23F1" w:rsidRDefault="00C0664B" w:rsidP="008D7BB6">
      <w:pPr>
        <w:ind w:firstLine="360"/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i/>
          <w:iCs/>
          <w:sz w:val="24"/>
          <w:szCs w:val="24"/>
        </w:rPr>
        <w:t xml:space="preserve">Reason for exclusion: </w:t>
      </w:r>
      <w:r w:rsidR="00AC7469" w:rsidRPr="00AC23F1">
        <w:rPr>
          <w:rFonts w:ascii="Times New Roman" w:hAnsi="Times New Roman" w:cs="Times New Roman"/>
          <w:sz w:val="24"/>
          <w:szCs w:val="24"/>
        </w:rPr>
        <w:t>Wrong study design</w:t>
      </w:r>
    </w:p>
    <w:p w14:paraId="5D283E67" w14:textId="4FEF1F32" w:rsidR="7D0BEC3E" w:rsidRPr="00AC23F1" w:rsidRDefault="7D0BEC3E" w:rsidP="79BC760C">
      <w:pPr>
        <w:pStyle w:val="Bibliography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sz w:val="24"/>
          <w:szCs w:val="24"/>
        </w:rPr>
        <w:t>Hughes-Barton D, Skaczkowski G, Fletcher C, Turnbull D, McMahon J, Gunn, KM. What consumers, general practitio</w:t>
      </w:r>
      <w:r w:rsidR="44CD9D71" w:rsidRPr="00AC23F1">
        <w:rPr>
          <w:rFonts w:ascii="Times New Roman" w:hAnsi="Times New Roman" w:cs="Times New Roman"/>
          <w:sz w:val="24"/>
          <w:szCs w:val="24"/>
        </w:rPr>
        <w:t>ners and mental health professionals want: The co-design and prototype testing of a transdiagnostic, acceptance and commitment therapy-based online intervention to reduce distress and promote wellbeing among Australian adults. BMC Public Health</w:t>
      </w:r>
      <w:r w:rsidR="418D14C1" w:rsidRPr="00AC23F1">
        <w:rPr>
          <w:rFonts w:ascii="Times New Roman" w:hAnsi="Times New Roman" w:cs="Times New Roman"/>
          <w:sz w:val="24"/>
          <w:szCs w:val="24"/>
        </w:rPr>
        <w:t>. 2023 Sep 14;</w:t>
      </w:r>
      <w:r w:rsidR="2FF311A8" w:rsidRPr="00AC23F1">
        <w:rPr>
          <w:rFonts w:ascii="Times New Roman" w:hAnsi="Times New Roman" w:cs="Times New Roman"/>
          <w:sz w:val="24"/>
          <w:szCs w:val="24"/>
        </w:rPr>
        <w:t xml:space="preserve"> 1787. </w:t>
      </w:r>
    </w:p>
    <w:p w14:paraId="451F09BF" w14:textId="26CC7A7E" w:rsidR="1271B2E6" w:rsidRPr="00AC23F1" w:rsidRDefault="1271B2E6" w:rsidP="79BC760C">
      <w:pPr>
        <w:ind w:firstLine="360"/>
        <w:rPr>
          <w:rFonts w:ascii="Times New Roman" w:hAnsi="Times New Roman" w:cs="Times New Roman"/>
          <w:i/>
          <w:iCs/>
          <w:sz w:val="24"/>
          <w:szCs w:val="24"/>
        </w:rPr>
      </w:pPr>
      <w:r w:rsidRPr="00AC23F1">
        <w:rPr>
          <w:rFonts w:ascii="Times New Roman" w:hAnsi="Times New Roman" w:cs="Times New Roman"/>
          <w:i/>
          <w:iCs/>
          <w:sz w:val="24"/>
          <w:szCs w:val="24"/>
        </w:rPr>
        <w:t xml:space="preserve">Reason for exclusion: </w:t>
      </w:r>
      <w:r w:rsidRPr="00AC23F1">
        <w:rPr>
          <w:rFonts w:ascii="Times New Roman" w:hAnsi="Times New Roman" w:cs="Times New Roman"/>
          <w:sz w:val="24"/>
          <w:szCs w:val="24"/>
        </w:rPr>
        <w:t>Wrong intervention</w:t>
      </w:r>
    </w:p>
    <w:p w14:paraId="0BBF4CCF" w14:textId="7A75A544" w:rsidR="00C0664B" w:rsidRPr="00AC23F1" w:rsidRDefault="00C0664B" w:rsidP="00F32042">
      <w:pPr>
        <w:pStyle w:val="Bibliography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sz w:val="24"/>
          <w:szCs w:val="24"/>
        </w:rPr>
        <w:t xml:space="preserve">Hutcherson K, Kennard BD, Michaels M, Miles J. Adapting the SAFETY-Acute </w:t>
      </w:r>
      <w:r w:rsidR="004E75C1" w:rsidRPr="00AC23F1">
        <w:rPr>
          <w:rFonts w:ascii="Times New Roman" w:hAnsi="Times New Roman" w:cs="Times New Roman"/>
          <w:sz w:val="24"/>
          <w:szCs w:val="24"/>
        </w:rPr>
        <w:t>intervention to improve quality of care for suicidal youth in emergency rooms and medical floors</w:t>
      </w:r>
      <w:r w:rsidRPr="00AC23F1">
        <w:rPr>
          <w:rFonts w:ascii="Times New Roman" w:hAnsi="Times New Roman" w:cs="Times New Roman"/>
          <w:sz w:val="24"/>
          <w:szCs w:val="24"/>
        </w:rPr>
        <w:t xml:space="preserve">. Evid-Based Pract Child Adolesc Ment Health. 2021 Jul 3;6(3):369–78. </w:t>
      </w:r>
    </w:p>
    <w:p w14:paraId="589C3001" w14:textId="1CF6F5D6" w:rsidR="00C0664B" w:rsidRPr="00AC23F1" w:rsidRDefault="00C0664B" w:rsidP="79BC760C">
      <w:pPr>
        <w:ind w:firstLine="360"/>
        <w:rPr>
          <w:rFonts w:ascii="Times New Roman" w:hAnsi="Times New Roman" w:cs="Times New Roman"/>
          <w:i/>
          <w:iCs/>
          <w:sz w:val="24"/>
          <w:szCs w:val="24"/>
        </w:rPr>
      </w:pPr>
      <w:r w:rsidRPr="00AC23F1">
        <w:rPr>
          <w:rFonts w:ascii="Times New Roman" w:hAnsi="Times New Roman" w:cs="Times New Roman"/>
          <w:i/>
          <w:iCs/>
          <w:sz w:val="24"/>
          <w:szCs w:val="24"/>
        </w:rPr>
        <w:t xml:space="preserve">Reason for exclusion: </w:t>
      </w:r>
      <w:r w:rsidR="00AC7469" w:rsidRPr="00AC23F1">
        <w:rPr>
          <w:rFonts w:ascii="Times New Roman" w:hAnsi="Times New Roman" w:cs="Times New Roman"/>
          <w:sz w:val="24"/>
          <w:szCs w:val="24"/>
        </w:rPr>
        <w:t>Wrong intervention</w:t>
      </w:r>
    </w:p>
    <w:p w14:paraId="44F2470A" w14:textId="7CC6B73C" w:rsidR="00C0664B" w:rsidRPr="00AC23F1" w:rsidRDefault="00C0664B" w:rsidP="00F32042">
      <w:pPr>
        <w:pStyle w:val="Bibliography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sz w:val="24"/>
          <w:szCs w:val="24"/>
        </w:rPr>
        <w:t xml:space="preserve">Jeong YW, Chang HJ, Kim JA. Development </w:t>
      </w:r>
      <w:r w:rsidR="004E75C1" w:rsidRPr="00AC23F1">
        <w:rPr>
          <w:rFonts w:ascii="Times New Roman" w:hAnsi="Times New Roman" w:cs="Times New Roman"/>
          <w:sz w:val="24"/>
          <w:szCs w:val="24"/>
        </w:rPr>
        <w:t>and feasibility of a safety plan mobile application for adolescent suicide attempt survivor</w:t>
      </w:r>
      <w:r w:rsidRPr="00AC23F1">
        <w:rPr>
          <w:rFonts w:ascii="Times New Roman" w:hAnsi="Times New Roman" w:cs="Times New Roman"/>
          <w:sz w:val="24"/>
          <w:szCs w:val="24"/>
        </w:rPr>
        <w:t xml:space="preserve">s. CIN Comput Inform Nurs. 2020 Aug;38(8):382–92. </w:t>
      </w:r>
    </w:p>
    <w:p w14:paraId="6BCDCF6F" w14:textId="6C90CF19" w:rsidR="00C0664B" w:rsidRPr="00AC23F1" w:rsidRDefault="00C0664B" w:rsidP="008D7BB6">
      <w:pPr>
        <w:ind w:firstLine="360"/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i/>
          <w:iCs/>
          <w:sz w:val="24"/>
          <w:szCs w:val="24"/>
        </w:rPr>
        <w:t xml:space="preserve">Reason for exclusion: </w:t>
      </w:r>
      <w:r w:rsidR="00AC7469" w:rsidRPr="00AC23F1">
        <w:rPr>
          <w:rFonts w:ascii="Times New Roman" w:hAnsi="Times New Roman" w:cs="Times New Roman"/>
          <w:sz w:val="24"/>
          <w:szCs w:val="24"/>
        </w:rPr>
        <w:t>Wrong study design</w:t>
      </w:r>
    </w:p>
    <w:p w14:paraId="1D9C2590" w14:textId="08DAE6E4" w:rsidR="00C0664B" w:rsidRPr="00AC23F1" w:rsidRDefault="00C0664B" w:rsidP="00F32042">
      <w:pPr>
        <w:pStyle w:val="Bibliography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sz w:val="24"/>
          <w:szCs w:val="24"/>
        </w:rPr>
        <w:t xml:space="preserve">Kemp K, Pederson CA, Webb M, Williamson S, Elwy AR, Spirito A. Feasibility and acceptability of a brief suicide intervention for youth involved with the family court. Behav Sci Law. 2021 Feb;39(1):26–43. </w:t>
      </w:r>
    </w:p>
    <w:p w14:paraId="45F93E24" w14:textId="2460BAD9" w:rsidR="00C0664B" w:rsidRPr="00AC23F1" w:rsidRDefault="00C0664B" w:rsidP="008D7BB6">
      <w:pPr>
        <w:ind w:left="360"/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i/>
          <w:iCs/>
          <w:sz w:val="24"/>
          <w:szCs w:val="24"/>
        </w:rPr>
        <w:t xml:space="preserve">Reason for exclusion: </w:t>
      </w:r>
      <w:r w:rsidR="00AC7469" w:rsidRPr="00AC23F1">
        <w:rPr>
          <w:rFonts w:ascii="Times New Roman" w:hAnsi="Times New Roman" w:cs="Times New Roman"/>
          <w:sz w:val="24"/>
          <w:szCs w:val="24"/>
        </w:rPr>
        <w:t xml:space="preserve">Other - </w:t>
      </w:r>
      <w:r w:rsidR="008B0A0B" w:rsidRPr="00AC23F1">
        <w:rPr>
          <w:rFonts w:ascii="Times New Roman" w:hAnsi="Times New Roman" w:cs="Times New Roman"/>
          <w:sz w:val="24"/>
          <w:szCs w:val="24"/>
        </w:rPr>
        <w:t>Participants (c</w:t>
      </w:r>
      <w:r w:rsidR="00A54559" w:rsidRPr="00AC23F1">
        <w:rPr>
          <w:rFonts w:ascii="Times New Roman" w:hAnsi="Times New Roman" w:cs="Times New Roman"/>
          <w:sz w:val="24"/>
          <w:szCs w:val="24"/>
        </w:rPr>
        <w:t>ourt staff</w:t>
      </w:r>
      <w:r w:rsidR="008B0A0B" w:rsidRPr="00AC23F1">
        <w:rPr>
          <w:rFonts w:ascii="Times New Roman" w:hAnsi="Times New Roman" w:cs="Times New Roman"/>
          <w:sz w:val="24"/>
          <w:szCs w:val="24"/>
        </w:rPr>
        <w:t xml:space="preserve">) were </w:t>
      </w:r>
      <w:r w:rsidR="00A54559" w:rsidRPr="00AC23F1">
        <w:rPr>
          <w:rFonts w:ascii="Times New Roman" w:hAnsi="Times New Roman" w:cs="Times New Roman"/>
          <w:sz w:val="24"/>
          <w:szCs w:val="24"/>
        </w:rPr>
        <w:t>not directly involved with the SPI</w:t>
      </w:r>
      <w:r w:rsidR="006A2523" w:rsidRPr="00AC23F1">
        <w:rPr>
          <w:rFonts w:ascii="Times New Roman" w:hAnsi="Times New Roman" w:cs="Times New Roman"/>
          <w:sz w:val="24"/>
          <w:szCs w:val="24"/>
        </w:rPr>
        <w:t xml:space="preserve">. Instead, participants gave their </w:t>
      </w:r>
      <w:r w:rsidR="00A54559" w:rsidRPr="00AC23F1">
        <w:rPr>
          <w:rFonts w:ascii="Times New Roman" w:hAnsi="Times New Roman" w:cs="Times New Roman"/>
          <w:sz w:val="24"/>
          <w:szCs w:val="24"/>
        </w:rPr>
        <w:t>thoughts about whether an SPI might be feasible to include in their employment context in the future</w:t>
      </w:r>
      <w:r w:rsidR="006A2523" w:rsidRPr="00AC23F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A59B5B8" w14:textId="17531615" w:rsidR="00C0664B" w:rsidRPr="00AC23F1" w:rsidRDefault="00C0664B" w:rsidP="00F32042">
      <w:pPr>
        <w:pStyle w:val="Bibliography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sz w:val="24"/>
          <w:szCs w:val="24"/>
        </w:rPr>
        <w:t xml:space="preserve">Kennard BD, Biernesser C, Wolfe KL, Foxwell AA, Craddock Lee SJ, Rial KV, et al. Developing a </w:t>
      </w:r>
      <w:r w:rsidR="004E75C1" w:rsidRPr="00AC23F1">
        <w:rPr>
          <w:rFonts w:ascii="Times New Roman" w:hAnsi="Times New Roman" w:cs="Times New Roman"/>
          <w:sz w:val="24"/>
          <w:szCs w:val="24"/>
        </w:rPr>
        <w:t>brief suicide prevention intervention and mobile phone application</w:t>
      </w:r>
      <w:r w:rsidRPr="00AC23F1">
        <w:rPr>
          <w:rFonts w:ascii="Times New Roman" w:hAnsi="Times New Roman" w:cs="Times New Roman"/>
          <w:sz w:val="24"/>
          <w:szCs w:val="24"/>
        </w:rPr>
        <w:t xml:space="preserve">: A </w:t>
      </w:r>
      <w:r w:rsidR="004E75C1" w:rsidRPr="00AC23F1">
        <w:rPr>
          <w:rFonts w:ascii="Times New Roman" w:hAnsi="Times New Roman" w:cs="Times New Roman"/>
          <w:sz w:val="24"/>
          <w:szCs w:val="24"/>
        </w:rPr>
        <w:t>qualitative report</w:t>
      </w:r>
      <w:r w:rsidRPr="00AC23F1">
        <w:rPr>
          <w:rFonts w:ascii="Times New Roman" w:hAnsi="Times New Roman" w:cs="Times New Roman"/>
          <w:sz w:val="24"/>
          <w:szCs w:val="24"/>
        </w:rPr>
        <w:t xml:space="preserve">. J Technol Hum Serv. 2015 Oct 2;33(4):345–57. </w:t>
      </w:r>
    </w:p>
    <w:p w14:paraId="74401D60" w14:textId="31550C39" w:rsidR="00C0664B" w:rsidRPr="00AC23F1" w:rsidRDefault="00C0664B" w:rsidP="008D7BB6">
      <w:pPr>
        <w:ind w:left="360"/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i/>
          <w:iCs/>
          <w:sz w:val="24"/>
          <w:szCs w:val="24"/>
        </w:rPr>
        <w:t xml:space="preserve">Reason for exclusion: </w:t>
      </w:r>
      <w:r w:rsidR="003A7426" w:rsidRPr="00AC23F1">
        <w:rPr>
          <w:rFonts w:ascii="Times New Roman" w:hAnsi="Times New Roman" w:cs="Times New Roman"/>
          <w:sz w:val="24"/>
          <w:szCs w:val="24"/>
        </w:rPr>
        <w:t xml:space="preserve">Other - </w:t>
      </w:r>
      <w:r w:rsidR="00D83EBB" w:rsidRPr="00AC23F1">
        <w:rPr>
          <w:rFonts w:ascii="Times New Roman" w:hAnsi="Times New Roman" w:cs="Times New Roman"/>
          <w:sz w:val="24"/>
          <w:szCs w:val="24"/>
        </w:rPr>
        <w:t xml:space="preserve">Qualitative data were presented </w:t>
      </w:r>
      <w:r w:rsidR="000646C7" w:rsidRPr="00AC23F1">
        <w:rPr>
          <w:rFonts w:ascii="Times New Roman" w:hAnsi="Times New Roman" w:cs="Times New Roman"/>
          <w:sz w:val="24"/>
          <w:szCs w:val="24"/>
        </w:rPr>
        <w:t xml:space="preserve">in </w:t>
      </w:r>
      <w:r w:rsidR="00D83EBB" w:rsidRPr="00AC23F1">
        <w:rPr>
          <w:rFonts w:ascii="Times New Roman" w:hAnsi="Times New Roman" w:cs="Times New Roman"/>
          <w:sz w:val="24"/>
          <w:szCs w:val="24"/>
        </w:rPr>
        <w:t xml:space="preserve">frequency tables </w:t>
      </w:r>
      <w:r w:rsidR="000646C7" w:rsidRPr="00AC23F1">
        <w:rPr>
          <w:rFonts w:ascii="Times New Roman" w:hAnsi="Times New Roman" w:cs="Times New Roman"/>
          <w:sz w:val="24"/>
          <w:szCs w:val="24"/>
        </w:rPr>
        <w:t>only. N</w:t>
      </w:r>
      <w:r w:rsidR="00D83EBB" w:rsidRPr="00AC23F1">
        <w:rPr>
          <w:rFonts w:ascii="Times New Roman" w:hAnsi="Times New Roman" w:cs="Times New Roman"/>
          <w:sz w:val="24"/>
          <w:szCs w:val="24"/>
        </w:rPr>
        <w:t>o illustrations were available</w:t>
      </w:r>
      <w:r w:rsidR="000646C7" w:rsidRPr="00AC23F1">
        <w:rPr>
          <w:rFonts w:ascii="Times New Roman" w:hAnsi="Times New Roman" w:cs="Times New Roman"/>
          <w:sz w:val="24"/>
          <w:szCs w:val="24"/>
        </w:rPr>
        <w:t xml:space="preserve"> and thus we were not able to extract any data for meta-aggregation. </w:t>
      </w:r>
      <w:r w:rsidR="00D83EBB" w:rsidRPr="00AC23F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539FCA1" w14:textId="08830109" w:rsidR="6B85DFF1" w:rsidRPr="00AC23F1" w:rsidRDefault="6B85DFF1" w:rsidP="79BC760C">
      <w:pPr>
        <w:pStyle w:val="Bibliography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sz w:val="24"/>
          <w:szCs w:val="24"/>
        </w:rPr>
        <w:t>Kimbrel NA, Aho NA, Neal LC, Bernes SA, Beaver TA, Hertzberg JA, Lutrey A, Leto F, Ostiguy W, Cammarata C, Meyer EC, Wilson SM, Dennis MF, Calhoun PS, Beckham J</w:t>
      </w:r>
      <w:r w:rsidR="104C75D9" w:rsidRPr="00AC23F1">
        <w:rPr>
          <w:rFonts w:ascii="Times New Roman" w:hAnsi="Times New Roman" w:cs="Times New Roman"/>
          <w:sz w:val="24"/>
          <w:szCs w:val="24"/>
        </w:rPr>
        <w:t xml:space="preserve">C, Stanley B, Gulliver SB. </w:t>
      </w:r>
      <w:r w:rsidR="007D7044" w:rsidRPr="00AC23F1">
        <w:rPr>
          <w:rFonts w:ascii="Times New Roman" w:hAnsi="Times New Roman" w:cs="Times New Roman"/>
          <w:sz w:val="24"/>
          <w:szCs w:val="24"/>
        </w:rPr>
        <w:t xml:space="preserve">Development and implementation of web-based safety planning intervention training for firefighter peer support specialists. </w:t>
      </w:r>
      <w:r w:rsidR="104C75D9" w:rsidRPr="00AC23F1">
        <w:rPr>
          <w:rFonts w:ascii="Times New Roman" w:hAnsi="Times New Roman" w:cs="Times New Roman"/>
          <w:sz w:val="24"/>
          <w:szCs w:val="24"/>
        </w:rPr>
        <w:t>Crisis. 202</w:t>
      </w:r>
      <w:r w:rsidR="5808061A" w:rsidRPr="00AC23F1">
        <w:rPr>
          <w:rFonts w:ascii="Times New Roman" w:hAnsi="Times New Roman" w:cs="Times New Roman"/>
          <w:sz w:val="24"/>
          <w:szCs w:val="24"/>
        </w:rPr>
        <w:t>4</w:t>
      </w:r>
      <w:r w:rsidR="104C75D9" w:rsidRPr="00AC23F1">
        <w:rPr>
          <w:rFonts w:ascii="Times New Roman" w:hAnsi="Times New Roman" w:cs="Times New Roman"/>
          <w:sz w:val="24"/>
          <w:szCs w:val="24"/>
        </w:rPr>
        <w:t xml:space="preserve"> </w:t>
      </w:r>
      <w:r w:rsidR="40622738" w:rsidRPr="00AC23F1">
        <w:rPr>
          <w:rFonts w:ascii="Times New Roman" w:hAnsi="Times New Roman" w:cs="Times New Roman"/>
          <w:sz w:val="24"/>
          <w:szCs w:val="24"/>
        </w:rPr>
        <w:t>Mar</w:t>
      </w:r>
      <w:r w:rsidR="7DBF77F3" w:rsidRPr="00AC23F1">
        <w:rPr>
          <w:rFonts w:ascii="Times New Roman" w:hAnsi="Times New Roman" w:cs="Times New Roman"/>
          <w:sz w:val="24"/>
          <w:szCs w:val="24"/>
        </w:rPr>
        <w:t>;45(2)</w:t>
      </w:r>
      <w:r w:rsidR="7F47DB12" w:rsidRPr="00AC23F1">
        <w:rPr>
          <w:rFonts w:ascii="Times New Roman" w:hAnsi="Times New Roman" w:cs="Times New Roman"/>
          <w:sz w:val="24"/>
          <w:szCs w:val="24"/>
        </w:rPr>
        <w:t>:108-17</w:t>
      </w:r>
      <w:r w:rsidR="7E97F7C3" w:rsidRPr="00AC23F1">
        <w:rPr>
          <w:rFonts w:ascii="Times New Roman" w:hAnsi="Times New Roman" w:cs="Times New Roman"/>
          <w:sz w:val="24"/>
          <w:szCs w:val="24"/>
        </w:rPr>
        <w:t>.</w:t>
      </w:r>
    </w:p>
    <w:p w14:paraId="55E877BE" w14:textId="707877C8" w:rsidR="104C75D9" w:rsidRPr="00AC23F1" w:rsidRDefault="104C75D9" w:rsidP="79BC760C">
      <w:pPr>
        <w:ind w:firstLine="360"/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Reason for exclusion: </w:t>
      </w:r>
      <w:r w:rsidRPr="00AC23F1">
        <w:rPr>
          <w:rFonts w:ascii="Times New Roman" w:hAnsi="Times New Roman" w:cs="Times New Roman"/>
          <w:sz w:val="24"/>
          <w:szCs w:val="24"/>
        </w:rPr>
        <w:t>Wrong study design</w:t>
      </w:r>
    </w:p>
    <w:p w14:paraId="2E9D145C" w14:textId="5BE793F4" w:rsidR="00C0664B" w:rsidRPr="00AC23F1" w:rsidRDefault="00C0664B" w:rsidP="00F32042">
      <w:pPr>
        <w:pStyle w:val="Bibliography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sz w:val="24"/>
          <w:szCs w:val="24"/>
        </w:rPr>
        <w:t xml:space="preserve">Labouliere CD, Stanley B, Lake AM, Gould MS. Safety Planning on Crisis Lines: Feasibility, </w:t>
      </w:r>
      <w:r w:rsidR="004E75C1" w:rsidRPr="00AC23F1">
        <w:rPr>
          <w:rFonts w:ascii="Times New Roman" w:hAnsi="Times New Roman" w:cs="Times New Roman"/>
          <w:sz w:val="24"/>
          <w:szCs w:val="24"/>
        </w:rPr>
        <w:t>acceptability, and perceived helpfulness of a brief intervention to mitigate future suicide risk</w:t>
      </w:r>
      <w:r w:rsidRPr="00AC23F1">
        <w:rPr>
          <w:rFonts w:ascii="Times New Roman" w:hAnsi="Times New Roman" w:cs="Times New Roman"/>
          <w:sz w:val="24"/>
          <w:szCs w:val="24"/>
        </w:rPr>
        <w:t xml:space="preserve">. Suicide Life Threat Behav. 2020 Feb;50(1):29–41. </w:t>
      </w:r>
    </w:p>
    <w:p w14:paraId="5E276E47" w14:textId="24B98725" w:rsidR="00C0664B" w:rsidRPr="00AC23F1" w:rsidRDefault="00C0664B" w:rsidP="008D7BB6">
      <w:pPr>
        <w:ind w:firstLine="360"/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i/>
          <w:iCs/>
          <w:sz w:val="24"/>
          <w:szCs w:val="24"/>
        </w:rPr>
        <w:t xml:space="preserve">Reason for exclusion: </w:t>
      </w:r>
      <w:r w:rsidR="00B92E23" w:rsidRPr="00AC23F1">
        <w:rPr>
          <w:rFonts w:ascii="Times New Roman" w:hAnsi="Times New Roman" w:cs="Times New Roman"/>
          <w:sz w:val="24"/>
          <w:szCs w:val="24"/>
        </w:rPr>
        <w:t>Wrong study design</w:t>
      </w:r>
    </w:p>
    <w:p w14:paraId="74860571" w14:textId="2B2BD0CF" w:rsidR="287900FB" w:rsidRPr="00AC23F1" w:rsidRDefault="287900FB" w:rsidP="79BC760C">
      <w:pPr>
        <w:pStyle w:val="Bibliography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sz w:val="24"/>
          <w:szCs w:val="24"/>
        </w:rPr>
        <w:t xml:space="preserve">Larkin C, Djamasbi S, Boudreaux ED, Varzgani F, Roscoe G, Siddique M, Pietro J, Tulu B. </w:t>
      </w:r>
      <w:r w:rsidR="7CC32DEF" w:rsidRPr="00AC23F1">
        <w:rPr>
          <w:rFonts w:ascii="Times New Roman" w:hAnsi="Times New Roman" w:cs="Times New Roman"/>
          <w:sz w:val="24"/>
          <w:szCs w:val="24"/>
        </w:rPr>
        <w:t>ReachCare mobile apps for patients experiencing suicidality in the emergency department: Development and usability testing using mixed methods. JMIR Form</w:t>
      </w:r>
      <w:r w:rsidR="4A674364" w:rsidRPr="00AC23F1">
        <w:rPr>
          <w:rFonts w:ascii="Times New Roman" w:hAnsi="Times New Roman" w:cs="Times New Roman"/>
          <w:sz w:val="24"/>
          <w:szCs w:val="24"/>
        </w:rPr>
        <w:t xml:space="preserve"> Res. 2023. 7:e41422. </w:t>
      </w:r>
    </w:p>
    <w:p w14:paraId="001420B1" w14:textId="603D23F1" w:rsidR="7CC32DEF" w:rsidRPr="00AC23F1" w:rsidRDefault="7CC32DEF" w:rsidP="79BC760C">
      <w:pPr>
        <w:ind w:firstLine="360"/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i/>
          <w:iCs/>
          <w:sz w:val="24"/>
          <w:szCs w:val="24"/>
        </w:rPr>
        <w:t xml:space="preserve">Reason for exclusion: </w:t>
      </w:r>
      <w:r w:rsidRPr="00AC23F1">
        <w:rPr>
          <w:rFonts w:ascii="Times New Roman" w:hAnsi="Times New Roman" w:cs="Times New Roman"/>
          <w:sz w:val="24"/>
          <w:szCs w:val="24"/>
        </w:rPr>
        <w:t>Wrong study design</w:t>
      </w:r>
    </w:p>
    <w:p w14:paraId="5B22CFF5" w14:textId="16CA12BB" w:rsidR="00C0664B" w:rsidRPr="00AC23F1" w:rsidRDefault="00C0664B" w:rsidP="00F32042">
      <w:pPr>
        <w:pStyle w:val="Bibliography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sz w:val="24"/>
          <w:szCs w:val="24"/>
        </w:rPr>
        <w:t xml:space="preserve">Larsen ME, Shand F, Morley K, Batterham PJ, Petrie K, Reda B, et al. A </w:t>
      </w:r>
      <w:r w:rsidR="004E75C1" w:rsidRPr="00AC23F1">
        <w:rPr>
          <w:rFonts w:ascii="Times New Roman" w:hAnsi="Times New Roman" w:cs="Times New Roman"/>
          <w:sz w:val="24"/>
          <w:szCs w:val="24"/>
        </w:rPr>
        <w:t xml:space="preserve">mobile text message intervention to reduce repeat suicidal episodes: Design and development of </w:t>
      </w:r>
      <w:r w:rsidRPr="00AC23F1">
        <w:rPr>
          <w:rFonts w:ascii="Times New Roman" w:hAnsi="Times New Roman" w:cs="Times New Roman"/>
          <w:sz w:val="24"/>
          <w:szCs w:val="24"/>
        </w:rPr>
        <w:t xml:space="preserve">Reconnecting After a Suicide Attempt (RAFT). JMIR Ment Health. 2017 Dec 13;4(4):e56. </w:t>
      </w:r>
    </w:p>
    <w:p w14:paraId="2D4E9D43" w14:textId="7C65949C" w:rsidR="00C0664B" w:rsidRPr="00AC23F1" w:rsidRDefault="00C0664B" w:rsidP="008D7BB6">
      <w:pPr>
        <w:ind w:left="360"/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i/>
          <w:iCs/>
          <w:sz w:val="24"/>
          <w:szCs w:val="24"/>
        </w:rPr>
        <w:t xml:space="preserve">Reason for exclusion: </w:t>
      </w:r>
      <w:r w:rsidR="00B92E23" w:rsidRPr="00AC23F1">
        <w:rPr>
          <w:rFonts w:ascii="Times New Roman" w:hAnsi="Times New Roman" w:cs="Times New Roman"/>
          <w:sz w:val="24"/>
          <w:szCs w:val="24"/>
        </w:rPr>
        <w:t xml:space="preserve">Other - </w:t>
      </w:r>
      <w:r w:rsidR="00A479CE" w:rsidRPr="00AC23F1">
        <w:rPr>
          <w:rFonts w:ascii="Times New Roman" w:hAnsi="Times New Roman" w:cs="Times New Roman"/>
          <w:sz w:val="24"/>
          <w:szCs w:val="24"/>
        </w:rPr>
        <w:t>Safety planning included as a minor component of a larger intervention design. No qualitative data available specifically for the SPI.</w:t>
      </w:r>
    </w:p>
    <w:p w14:paraId="6190CF3B" w14:textId="5F2F597F" w:rsidR="00C0664B" w:rsidRPr="00AC23F1" w:rsidRDefault="00C0664B" w:rsidP="00F32042">
      <w:pPr>
        <w:pStyle w:val="Bibliography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sz w:val="24"/>
          <w:szCs w:val="24"/>
        </w:rPr>
        <w:t xml:space="preserve">Marraccini ME, Pittleman C. Returning </w:t>
      </w:r>
      <w:r w:rsidR="004E75C1" w:rsidRPr="00AC23F1">
        <w:rPr>
          <w:rFonts w:ascii="Times New Roman" w:hAnsi="Times New Roman" w:cs="Times New Roman"/>
          <w:sz w:val="24"/>
          <w:szCs w:val="24"/>
        </w:rPr>
        <w:t>to school following hospitalization for suicide-related behaviors: Recognizing student voices for improving practice</w:t>
      </w:r>
      <w:r w:rsidRPr="00AC23F1">
        <w:rPr>
          <w:rFonts w:ascii="Times New Roman" w:hAnsi="Times New Roman" w:cs="Times New Roman"/>
          <w:sz w:val="24"/>
          <w:szCs w:val="24"/>
        </w:rPr>
        <w:t xml:space="preserve">. Sch Psychol Rev. 2022 May 4;51(3):370–85. </w:t>
      </w:r>
    </w:p>
    <w:p w14:paraId="24D833E1" w14:textId="239AF6DA" w:rsidR="00C0664B" w:rsidRPr="00AC23F1" w:rsidRDefault="00C0664B" w:rsidP="008D7BB6">
      <w:pPr>
        <w:ind w:firstLine="360"/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i/>
          <w:iCs/>
          <w:sz w:val="24"/>
          <w:szCs w:val="24"/>
        </w:rPr>
        <w:t xml:space="preserve">Reason for exclusion: </w:t>
      </w:r>
      <w:r w:rsidR="00A479CE" w:rsidRPr="00AC23F1">
        <w:rPr>
          <w:rFonts w:ascii="Times New Roman" w:hAnsi="Times New Roman" w:cs="Times New Roman"/>
          <w:sz w:val="24"/>
          <w:szCs w:val="24"/>
        </w:rPr>
        <w:t>Wrong intervention</w:t>
      </w:r>
    </w:p>
    <w:p w14:paraId="1D475733" w14:textId="434E90E5" w:rsidR="05DFF9F1" w:rsidRPr="00AC23F1" w:rsidRDefault="05DFF9F1" w:rsidP="79BC760C">
      <w:pPr>
        <w:pStyle w:val="Bibliography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sz w:val="24"/>
          <w:szCs w:val="24"/>
        </w:rPr>
        <w:t xml:space="preserve">Matthieu M. Correction to: Veteran experiences with suicide ideation, suicide attempt, and social support in safety planning with the Department of Veteran Affairs. </w:t>
      </w:r>
      <w:r w:rsidR="27234228" w:rsidRPr="00AC23F1">
        <w:rPr>
          <w:rFonts w:ascii="Times New Roman" w:hAnsi="Times New Roman" w:cs="Times New Roman"/>
          <w:sz w:val="24"/>
          <w:szCs w:val="24"/>
        </w:rPr>
        <w:t>Mil Med</w:t>
      </w:r>
      <w:r w:rsidR="0F9280C2" w:rsidRPr="00AC23F1">
        <w:rPr>
          <w:rFonts w:ascii="Times New Roman" w:hAnsi="Times New Roman" w:cs="Times New Roman"/>
          <w:sz w:val="24"/>
          <w:szCs w:val="24"/>
        </w:rPr>
        <w:t>.</w:t>
      </w:r>
      <w:r w:rsidR="27234228" w:rsidRPr="00AC23F1">
        <w:rPr>
          <w:rFonts w:ascii="Times New Roman" w:hAnsi="Times New Roman" w:cs="Times New Roman"/>
          <w:sz w:val="24"/>
          <w:szCs w:val="24"/>
        </w:rPr>
        <w:t xml:space="preserve"> 2023 Aug 04. 188(11-12):e3734.</w:t>
      </w:r>
    </w:p>
    <w:p w14:paraId="677E5CDC" w14:textId="3BD3B691" w:rsidR="05DFF9F1" w:rsidRPr="00AC23F1" w:rsidRDefault="05DFF9F1" w:rsidP="79BC760C">
      <w:pPr>
        <w:ind w:firstLine="360"/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i/>
          <w:iCs/>
          <w:sz w:val="24"/>
          <w:szCs w:val="24"/>
        </w:rPr>
        <w:t xml:space="preserve">Reason for exclusion: </w:t>
      </w:r>
      <w:r w:rsidRPr="00AC23F1">
        <w:rPr>
          <w:rFonts w:ascii="Times New Roman" w:hAnsi="Times New Roman" w:cs="Times New Roman"/>
          <w:sz w:val="24"/>
          <w:szCs w:val="24"/>
        </w:rPr>
        <w:t>Wrong publication type</w:t>
      </w:r>
    </w:p>
    <w:p w14:paraId="0B6AF37D" w14:textId="4CFA195B" w:rsidR="00C0664B" w:rsidRPr="00AC23F1" w:rsidRDefault="00C0664B" w:rsidP="00F32042">
      <w:pPr>
        <w:pStyle w:val="Bibliography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sz w:val="24"/>
          <w:szCs w:val="24"/>
        </w:rPr>
        <w:t xml:space="preserve">McManama O’Brien KH, Aguinaldo LD, Almeida J, White E. The </w:t>
      </w:r>
      <w:r w:rsidR="004E75C1" w:rsidRPr="00AC23F1">
        <w:rPr>
          <w:rFonts w:ascii="Times New Roman" w:hAnsi="Times New Roman" w:cs="Times New Roman"/>
          <w:sz w:val="24"/>
          <w:szCs w:val="24"/>
        </w:rPr>
        <w:t>role of parents in safety planning interventions with suicidal adolescents.</w:t>
      </w:r>
      <w:r w:rsidRPr="00AC23F1">
        <w:rPr>
          <w:rFonts w:ascii="Times New Roman" w:hAnsi="Times New Roman" w:cs="Times New Roman"/>
          <w:sz w:val="24"/>
          <w:szCs w:val="24"/>
        </w:rPr>
        <w:t xml:space="preserve"> Int J Emerg Ment Health Hum Resil. 2016;18(01):727–9. </w:t>
      </w:r>
    </w:p>
    <w:p w14:paraId="08F53E33" w14:textId="3A908A9C" w:rsidR="00C0664B" w:rsidRPr="00AC23F1" w:rsidRDefault="00C0664B" w:rsidP="008D7BB6">
      <w:pPr>
        <w:ind w:firstLine="360"/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i/>
          <w:iCs/>
          <w:sz w:val="24"/>
          <w:szCs w:val="24"/>
        </w:rPr>
        <w:t xml:space="preserve">Reason for exclusion: </w:t>
      </w:r>
      <w:r w:rsidR="004074FD" w:rsidRPr="00AC23F1">
        <w:rPr>
          <w:rFonts w:ascii="Times New Roman" w:hAnsi="Times New Roman" w:cs="Times New Roman"/>
          <w:sz w:val="24"/>
          <w:szCs w:val="24"/>
        </w:rPr>
        <w:t>Wrong publication type</w:t>
      </w:r>
    </w:p>
    <w:p w14:paraId="210BA8DA" w14:textId="20E5F540" w:rsidR="00C0664B" w:rsidRPr="00AC23F1" w:rsidRDefault="00C0664B" w:rsidP="00F32042">
      <w:pPr>
        <w:pStyle w:val="Bibliography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sz w:val="24"/>
          <w:szCs w:val="24"/>
        </w:rPr>
        <w:t xml:space="preserve">McManama O’Brien KH, Almeida J, View L, Schofield M, Hall W, Aguinaldo L, et al. A </w:t>
      </w:r>
      <w:r w:rsidR="004E75C1" w:rsidRPr="00AC23F1">
        <w:rPr>
          <w:rFonts w:ascii="Times New Roman" w:hAnsi="Times New Roman" w:cs="Times New Roman"/>
          <w:sz w:val="24"/>
          <w:szCs w:val="24"/>
        </w:rPr>
        <w:t>safety and coping planning intervention for suicidal adolescents in acute psychiatric care.</w:t>
      </w:r>
      <w:r w:rsidRPr="00AC23F1">
        <w:rPr>
          <w:rFonts w:ascii="Times New Roman" w:hAnsi="Times New Roman" w:cs="Times New Roman"/>
          <w:sz w:val="24"/>
          <w:szCs w:val="24"/>
        </w:rPr>
        <w:t xml:space="preserve"> Cogn Behav Pract. 2021 Feb;28(1):22–39. </w:t>
      </w:r>
    </w:p>
    <w:p w14:paraId="420EBDDA" w14:textId="4BDF86DE" w:rsidR="00C0664B" w:rsidRPr="00AC23F1" w:rsidRDefault="00C0664B" w:rsidP="008D7BB6">
      <w:pPr>
        <w:ind w:left="360"/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i/>
          <w:iCs/>
          <w:sz w:val="24"/>
          <w:szCs w:val="24"/>
        </w:rPr>
        <w:t xml:space="preserve">Reason for exclusion: </w:t>
      </w:r>
      <w:r w:rsidR="008909D2" w:rsidRPr="00AC23F1">
        <w:rPr>
          <w:rFonts w:ascii="Times New Roman" w:hAnsi="Times New Roman" w:cs="Times New Roman"/>
          <w:sz w:val="24"/>
          <w:szCs w:val="24"/>
        </w:rPr>
        <w:t xml:space="preserve">Other - Qualitative data were presented in frequency tables only. No illustrations were available and thus we were not able to extract any data for meta-aggregation.  </w:t>
      </w:r>
    </w:p>
    <w:p w14:paraId="1CCFFA22" w14:textId="6CA65EA9" w:rsidR="00C0664B" w:rsidRPr="00AC23F1" w:rsidRDefault="00C0664B" w:rsidP="00F32042">
      <w:pPr>
        <w:pStyle w:val="Bibliography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sz w:val="24"/>
          <w:szCs w:val="24"/>
        </w:rPr>
        <w:t xml:space="preserve">Moscardini EH, Hill RM, Dodd CG, Do C, Kaplow JB, Tucker RP. Suicide </w:t>
      </w:r>
      <w:r w:rsidR="004E75C1" w:rsidRPr="00AC23F1">
        <w:rPr>
          <w:rFonts w:ascii="Times New Roman" w:hAnsi="Times New Roman" w:cs="Times New Roman"/>
          <w:sz w:val="24"/>
          <w:szCs w:val="24"/>
        </w:rPr>
        <w:t>safety planning</w:t>
      </w:r>
      <w:r w:rsidRPr="00AC23F1">
        <w:rPr>
          <w:rFonts w:ascii="Times New Roman" w:hAnsi="Times New Roman" w:cs="Times New Roman"/>
          <w:sz w:val="24"/>
          <w:szCs w:val="24"/>
        </w:rPr>
        <w:t xml:space="preserve">: Clinician </w:t>
      </w:r>
      <w:r w:rsidR="004E75C1" w:rsidRPr="00AC23F1">
        <w:rPr>
          <w:rFonts w:ascii="Times New Roman" w:hAnsi="Times New Roman" w:cs="Times New Roman"/>
          <w:sz w:val="24"/>
          <w:szCs w:val="24"/>
        </w:rPr>
        <w:t>training, comfort, and safety plan utilization</w:t>
      </w:r>
      <w:r w:rsidRPr="00AC23F1">
        <w:rPr>
          <w:rFonts w:ascii="Times New Roman" w:hAnsi="Times New Roman" w:cs="Times New Roman"/>
          <w:sz w:val="24"/>
          <w:szCs w:val="24"/>
        </w:rPr>
        <w:t xml:space="preserve">. Int J Environ Res Public Health. 2020 Sep 4;17(18):6444. </w:t>
      </w:r>
    </w:p>
    <w:p w14:paraId="0E57ECE1" w14:textId="5879E46E" w:rsidR="00C0664B" w:rsidRPr="00AC23F1" w:rsidRDefault="00C0664B" w:rsidP="008D7BB6">
      <w:pPr>
        <w:ind w:firstLine="360"/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i/>
          <w:iCs/>
          <w:sz w:val="24"/>
          <w:szCs w:val="24"/>
        </w:rPr>
        <w:t xml:space="preserve">Reason for exclusion: </w:t>
      </w:r>
      <w:r w:rsidR="004B7F84" w:rsidRPr="00AC23F1">
        <w:rPr>
          <w:rFonts w:ascii="Times New Roman" w:hAnsi="Times New Roman" w:cs="Times New Roman"/>
          <w:sz w:val="24"/>
          <w:szCs w:val="24"/>
        </w:rPr>
        <w:t>Wrong study design</w:t>
      </w:r>
    </w:p>
    <w:p w14:paraId="71BB9DC0" w14:textId="23292F6E" w:rsidR="00C0664B" w:rsidRPr="00AC23F1" w:rsidRDefault="00C0664B" w:rsidP="00F32042">
      <w:pPr>
        <w:pStyle w:val="Bibliography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sz w:val="24"/>
          <w:szCs w:val="24"/>
        </w:rPr>
        <w:lastRenderedPageBreak/>
        <w:t xml:space="preserve">Nickerson AB, Breux P, Schaffer GE, Samet M. An </w:t>
      </w:r>
      <w:r w:rsidR="004E75C1" w:rsidRPr="00AC23F1">
        <w:rPr>
          <w:rFonts w:ascii="Times New Roman" w:hAnsi="Times New Roman" w:cs="Times New Roman"/>
          <w:sz w:val="24"/>
          <w:szCs w:val="24"/>
        </w:rPr>
        <w:t xml:space="preserve">initial evaluation of the helping students at risk for suicide professional development workshop. </w:t>
      </w:r>
      <w:r w:rsidRPr="00AC23F1">
        <w:rPr>
          <w:rFonts w:ascii="Times New Roman" w:hAnsi="Times New Roman" w:cs="Times New Roman"/>
          <w:sz w:val="24"/>
          <w:szCs w:val="24"/>
        </w:rPr>
        <w:t xml:space="preserve">Sch Psychol Rev. 2022 May 4;51(3):343–53. </w:t>
      </w:r>
    </w:p>
    <w:p w14:paraId="4A43129F" w14:textId="04007796" w:rsidR="00C0664B" w:rsidRPr="00AC23F1" w:rsidRDefault="00C0664B" w:rsidP="008D7BB6">
      <w:pPr>
        <w:ind w:firstLine="360"/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i/>
          <w:iCs/>
          <w:sz w:val="24"/>
          <w:szCs w:val="24"/>
        </w:rPr>
        <w:t xml:space="preserve">Reason for exclusion: </w:t>
      </w:r>
      <w:r w:rsidR="007B709F" w:rsidRPr="00AC23F1">
        <w:rPr>
          <w:rFonts w:ascii="Times New Roman" w:hAnsi="Times New Roman" w:cs="Times New Roman"/>
          <w:sz w:val="24"/>
          <w:szCs w:val="24"/>
        </w:rPr>
        <w:t>Wrong intervention</w:t>
      </w:r>
    </w:p>
    <w:p w14:paraId="2FA8E128" w14:textId="6141C2B2" w:rsidR="6217C692" w:rsidRPr="00AC23F1" w:rsidRDefault="6217C692" w:rsidP="79BC760C">
      <w:pPr>
        <w:pStyle w:val="Bibliography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sz w:val="24"/>
          <w:szCs w:val="24"/>
        </w:rPr>
        <w:t>Nuij</w:t>
      </w:r>
      <w:r w:rsidR="332702DD" w:rsidRPr="00AC23F1">
        <w:rPr>
          <w:rFonts w:ascii="Times New Roman" w:hAnsi="Times New Roman" w:cs="Times New Roman"/>
          <w:sz w:val="24"/>
          <w:szCs w:val="24"/>
        </w:rPr>
        <w:t xml:space="preserve"> C, van Ballegooijen W, de Beurs D, de Winter RFP, Gilissen R, O’Connor RC, Smit JH, Kerkhof A, Riper H. </w:t>
      </w:r>
      <w:r w:rsidR="53505E22" w:rsidRPr="00AC23F1">
        <w:rPr>
          <w:rFonts w:ascii="Times New Roman" w:hAnsi="Times New Roman" w:cs="Times New Roman"/>
          <w:sz w:val="24"/>
          <w:szCs w:val="24"/>
        </w:rPr>
        <w:t xml:space="preserve">The feasibility of using smartphone apps as treatment components for depressed suicidal outpatients. Front Psychiatry. 2022 Sep 27. 13: 971046. </w:t>
      </w:r>
    </w:p>
    <w:p w14:paraId="60A16990" w14:textId="74FCAF41" w:rsidR="332702DD" w:rsidRPr="00AC23F1" w:rsidRDefault="332702DD" w:rsidP="79BC760C">
      <w:pPr>
        <w:ind w:firstLine="360"/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i/>
          <w:iCs/>
          <w:sz w:val="24"/>
          <w:szCs w:val="24"/>
        </w:rPr>
        <w:t xml:space="preserve">Reason for exclusion: </w:t>
      </w:r>
      <w:r w:rsidRPr="00AC23F1">
        <w:rPr>
          <w:rFonts w:ascii="Times New Roman" w:hAnsi="Times New Roman" w:cs="Times New Roman"/>
          <w:sz w:val="24"/>
          <w:szCs w:val="24"/>
        </w:rPr>
        <w:t>Wrong study design</w:t>
      </w:r>
    </w:p>
    <w:p w14:paraId="459FBFD1" w14:textId="0A23C4E1" w:rsidR="00C0664B" w:rsidRPr="00AC23F1" w:rsidRDefault="00C0664B" w:rsidP="00F32042">
      <w:pPr>
        <w:pStyle w:val="Bibliography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sz w:val="24"/>
          <w:szCs w:val="24"/>
        </w:rPr>
        <w:t xml:space="preserve">O’Grady C, Melia R, Bogue J, O’Sullivan M, Young K, Duggan J. A </w:t>
      </w:r>
      <w:r w:rsidR="004E75C1" w:rsidRPr="00AC23F1">
        <w:rPr>
          <w:rFonts w:ascii="Times New Roman" w:hAnsi="Times New Roman" w:cs="Times New Roman"/>
          <w:sz w:val="24"/>
          <w:szCs w:val="24"/>
        </w:rPr>
        <w:t xml:space="preserve">mobile health approach for improving outcomes in suicide prevention </w:t>
      </w:r>
      <w:r w:rsidRPr="00AC23F1">
        <w:rPr>
          <w:rFonts w:ascii="Times New Roman" w:hAnsi="Times New Roman" w:cs="Times New Roman"/>
          <w:sz w:val="24"/>
          <w:szCs w:val="24"/>
        </w:rPr>
        <w:t xml:space="preserve">(SafePlan). J Med Internet Res. 2020 Jul 30;22(7):e17481. </w:t>
      </w:r>
    </w:p>
    <w:p w14:paraId="21F36C90" w14:textId="1F0D77E5" w:rsidR="00C0664B" w:rsidRPr="00AC23F1" w:rsidRDefault="00C0664B" w:rsidP="008D7BB6">
      <w:pPr>
        <w:ind w:left="360"/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i/>
          <w:iCs/>
          <w:sz w:val="24"/>
          <w:szCs w:val="24"/>
        </w:rPr>
        <w:t xml:space="preserve">Reason for exclusion: </w:t>
      </w:r>
      <w:r w:rsidR="007B709F" w:rsidRPr="00AC23F1">
        <w:rPr>
          <w:rFonts w:ascii="Times New Roman" w:hAnsi="Times New Roman" w:cs="Times New Roman"/>
          <w:sz w:val="24"/>
          <w:szCs w:val="24"/>
        </w:rPr>
        <w:t xml:space="preserve">Other - </w:t>
      </w:r>
      <w:r w:rsidR="007E233F" w:rsidRPr="00AC23F1">
        <w:rPr>
          <w:rFonts w:ascii="Times New Roman" w:hAnsi="Times New Roman" w:cs="Times New Roman"/>
          <w:sz w:val="24"/>
          <w:szCs w:val="24"/>
        </w:rPr>
        <w:t>Qualitative data focused on the design of an SPI app. Findings and accompanying illustrations not available for lived and/or living experiences of direct SPI use.</w:t>
      </w:r>
    </w:p>
    <w:p w14:paraId="2EB45593" w14:textId="2C1D3DBC" w:rsidR="090DD9FE" w:rsidRPr="00AC23F1" w:rsidRDefault="090DD9FE" w:rsidP="79BC760C">
      <w:pPr>
        <w:pStyle w:val="Bibliography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sz w:val="24"/>
          <w:szCs w:val="24"/>
        </w:rPr>
        <w:t>O’Keeffe</w:t>
      </w:r>
      <w:r w:rsidR="152171F9" w:rsidRPr="00AC23F1">
        <w:rPr>
          <w:rFonts w:ascii="Times New Roman" w:hAnsi="Times New Roman" w:cs="Times New Roman"/>
          <w:sz w:val="24"/>
          <w:szCs w:val="24"/>
        </w:rPr>
        <w:t xml:space="preserve"> S, Suzuki M, McCabe R. An ideal-type analysis of people’s perspectives on care plans received from the emergency department following a self-harm or suicidal crisis.  Int J Environ Res Public Health. 2023</w:t>
      </w:r>
      <w:r w:rsidR="4E0C2216" w:rsidRPr="00AC23F1">
        <w:rPr>
          <w:rFonts w:ascii="Times New Roman" w:hAnsi="Times New Roman" w:cs="Times New Roman"/>
          <w:sz w:val="24"/>
          <w:szCs w:val="24"/>
        </w:rPr>
        <w:t xml:space="preserve"> Oct 04</w:t>
      </w:r>
      <w:r w:rsidR="152171F9" w:rsidRPr="00AC23F1">
        <w:rPr>
          <w:rFonts w:ascii="Times New Roman" w:hAnsi="Times New Roman" w:cs="Times New Roman"/>
          <w:sz w:val="24"/>
          <w:szCs w:val="24"/>
        </w:rPr>
        <w:t>. 20(19):</w:t>
      </w:r>
      <w:r w:rsidR="387B16E7" w:rsidRPr="00AC23F1">
        <w:rPr>
          <w:rFonts w:ascii="Times New Roman" w:hAnsi="Times New Roman" w:cs="Times New Roman"/>
          <w:sz w:val="24"/>
          <w:szCs w:val="24"/>
        </w:rPr>
        <w:t xml:space="preserve">6883. </w:t>
      </w:r>
    </w:p>
    <w:p w14:paraId="5E47394E" w14:textId="0B0DD313" w:rsidR="152171F9" w:rsidRPr="00AC23F1" w:rsidRDefault="152171F9" w:rsidP="79BC760C">
      <w:pPr>
        <w:ind w:firstLine="360"/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i/>
          <w:iCs/>
          <w:sz w:val="24"/>
          <w:szCs w:val="24"/>
        </w:rPr>
        <w:t xml:space="preserve">Reason for exclusion: </w:t>
      </w:r>
      <w:r w:rsidRPr="00AC23F1">
        <w:rPr>
          <w:rFonts w:ascii="Times New Roman" w:hAnsi="Times New Roman" w:cs="Times New Roman"/>
          <w:sz w:val="24"/>
          <w:szCs w:val="24"/>
        </w:rPr>
        <w:t>Wrong intervention</w:t>
      </w:r>
    </w:p>
    <w:p w14:paraId="1C8E9284" w14:textId="30C7CEBF" w:rsidR="00C0664B" w:rsidRPr="00AC23F1" w:rsidRDefault="00C0664B" w:rsidP="00F32042">
      <w:pPr>
        <w:pStyle w:val="Bibliography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sz w:val="24"/>
          <w:szCs w:val="24"/>
        </w:rPr>
        <w:t xml:space="preserve">Pauwels K, Aerts S, Muijzers E, De Jaegere E, van Heeringen K, Portzky G. BackUp: Development and evaluation of a smart-phone application for coping with suicidal crises. Jiménez-Murcia S, editor. PLOS ONE. 2017 Jun 21;12(6):e0178144. </w:t>
      </w:r>
    </w:p>
    <w:p w14:paraId="718CE044" w14:textId="5268BD70" w:rsidR="00C0664B" w:rsidRPr="00AC23F1" w:rsidRDefault="00C0664B" w:rsidP="008D7BB6">
      <w:pPr>
        <w:ind w:firstLine="360"/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i/>
          <w:iCs/>
          <w:sz w:val="24"/>
          <w:szCs w:val="24"/>
        </w:rPr>
        <w:t xml:space="preserve">Reason for exclusion: </w:t>
      </w:r>
      <w:r w:rsidR="00AD6FF6" w:rsidRPr="00AC23F1">
        <w:rPr>
          <w:rFonts w:ascii="Times New Roman" w:hAnsi="Times New Roman" w:cs="Times New Roman"/>
          <w:sz w:val="24"/>
          <w:szCs w:val="24"/>
        </w:rPr>
        <w:t>Wrong study design</w:t>
      </w:r>
    </w:p>
    <w:p w14:paraId="24978069" w14:textId="78ED4F07" w:rsidR="00C0664B" w:rsidRPr="00AC23F1" w:rsidRDefault="00C0664B" w:rsidP="00F32042">
      <w:pPr>
        <w:pStyle w:val="Bibliography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sz w:val="24"/>
          <w:szCs w:val="24"/>
        </w:rPr>
        <w:t xml:space="preserve">Skovgaard Larsen JL, Frandsen H, Erlangsen A. MYPLAN - </w:t>
      </w:r>
      <w:r w:rsidR="004E75C1" w:rsidRPr="00AC23F1">
        <w:rPr>
          <w:rFonts w:ascii="Times New Roman" w:hAnsi="Times New Roman" w:cs="Times New Roman"/>
          <w:sz w:val="24"/>
          <w:szCs w:val="24"/>
        </w:rPr>
        <w:t>a mobile phone application for supporting people at risk of suicide</w:t>
      </w:r>
      <w:r w:rsidRPr="00AC23F1">
        <w:rPr>
          <w:rFonts w:ascii="Times New Roman" w:hAnsi="Times New Roman" w:cs="Times New Roman"/>
          <w:sz w:val="24"/>
          <w:szCs w:val="24"/>
        </w:rPr>
        <w:t xml:space="preserve">. Crisis. 2016 May;37(3):236–40. </w:t>
      </w:r>
    </w:p>
    <w:p w14:paraId="6D27150A" w14:textId="33681B91" w:rsidR="00C0664B" w:rsidRPr="00AC23F1" w:rsidRDefault="00C0664B" w:rsidP="008D7BB6">
      <w:pPr>
        <w:ind w:firstLine="360"/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i/>
          <w:iCs/>
          <w:sz w:val="24"/>
          <w:szCs w:val="24"/>
        </w:rPr>
        <w:t xml:space="preserve">Reason for exclusion: </w:t>
      </w:r>
      <w:r w:rsidR="00AD6FF6" w:rsidRPr="00AC23F1">
        <w:rPr>
          <w:rFonts w:ascii="Times New Roman" w:hAnsi="Times New Roman" w:cs="Times New Roman"/>
          <w:sz w:val="24"/>
          <w:szCs w:val="24"/>
        </w:rPr>
        <w:t>Wrong publication type</w:t>
      </w:r>
    </w:p>
    <w:p w14:paraId="6326074C" w14:textId="1DDE370F" w:rsidR="00C0664B" w:rsidRPr="00AC23F1" w:rsidRDefault="00C0664B" w:rsidP="00F32042">
      <w:pPr>
        <w:pStyle w:val="Bibliography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sz w:val="24"/>
          <w:szCs w:val="24"/>
        </w:rPr>
        <w:t xml:space="preserve">Snowden RJ, Holt J, Simkiss N, Smith A, Webb D, Gray NS. WARRN – a formulation-based risk assessment process: its implementation and impact across a whole country. J Ment Health Train Educ Pract. 2019 Oct 24;14(6):399–410. </w:t>
      </w:r>
    </w:p>
    <w:p w14:paraId="78D79A09" w14:textId="038CEC75" w:rsidR="00C0664B" w:rsidRPr="00AC23F1" w:rsidRDefault="00C0664B" w:rsidP="008D7BB6">
      <w:pPr>
        <w:ind w:firstLine="360"/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i/>
          <w:iCs/>
          <w:sz w:val="24"/>
          <w:szCs w:val="24"/>
        </w:rPr>
        <w:t xml:space="preserve">Reason for exclusion: </w:t>
      </w:r>
      <w:r w:rsidR="00AD6FF6" w:rsidRPr="00AC23F1">
        <w:rPr>
          <w:rFonts w:ascii="Times New Roman" w:hAnsi="Times New Roman" w:cs="Times New Roman"/>
          <w:sz w:val="24"/>
          <w:szCs w:val="24"/>
        </w:rPr>
        <w:t>Wrong intervention</w:t>
      </w:r>
    </w:p>
    <w:p w14:paraId="44F2CF91" w14:textId="1B95156E" w:rsidR="00C0664B" w:rsidRPr="00AC23F1" w:rsidRDefault="00C0664B" w:rsidP="00F32042">
      <w:pPr>
        <w:pStyle w:val="Bibliography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sz w:val="24"/>
          <w:szCs w:val="24"/>
        </w:rPr>
        <w:t xml:space="preserve">Spangler DA, Muñoz RF, Chu J, Leykin Y. Perceived </w:t>
      </w:r>
      <w:r w:rsidR="004E75C1" w:rsidRPr="00AC23F1">
        <w:rPr>
          <w:rFonts w:ascii="Times New Roman" w:hAnsi="Times New Roman" w:cs="Times New Roman"/>
          <w:sz w:val="24"/>
          <w:szCs w:val="24"/>
        </w:rPr>
        <w:t>utility of the internet-based safety plan in a sample of internet users screening positive for suici</w:t>
      </w:r>
      <w:r w:rsidRPr="00AC23F1">
        <w:rPr>
          <w:rFonts w:ascii="Times New Roman" w:hAnsi="Times New Roman" w:cs="Times New Roman"/>
          <w:sz w:val="24"/>
          <w:szCs w:val="24"/>
        </w:rPr>
        <w:t xml:space="preserve">dality. Crisis. 2020 Mar;41(2):146–9. </w:t>
      </w:r>
    </w:p>
    <w:p w14:paraId="55BA47F5" w14:textId="5BD11922" w:rsidR="00C0664B" w:rsidRPr="00AC23F1" w:rsidRDefault="00C0664B" w:rsidP="008D7BB6">
      <w:pPr>
        <w:ind w:firstLine="360"/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i/>
          <w:iCs/>
          <w:sz w:val="24"/>
          <w:szCs w:val="24"/>
        </w:rPr>
        <w:t xml:space="preserve">Reason for exclusion: </w:t>
      </w:r>
      <w:r w:rsidR="00C323FA" w:rsidRPr="00AC23F1">
        <w:rPr>
          <w:rFonts w:ascii="Times New Roman" w:hAnsi="Times New Roman" w:cs="Times New Roman"/>
          <w:sz w:val="24"/>
          <w:szCs w:val="24"/>
        </w:rPr>
        <w:t>Wrong study design</w:t>
      </w:r>
    </w:p>
    <w:p w14:paraId="40DAC485" w14:textId="46446280" w:rsidR="44A4A0EA" w:rsidRPr="00AC23F1" w:rsidRDefault="44A4A0EA" w:rsidP="79BC760C">
      <w:pPr>
        <w:pStyle w:val="Bibliography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sz w:val="24"/>
          <w:szCs w:val="24"/>
        </w:rPr>
        <w:t>Spangler</w:t>
      </w:r>
      <w:r w:rsidR="0141115A" w:rsidRPr="00AC23F1">
        <w:rPr>
          <w:rFonts w:ascii="Times New Roman" w:hAnsi="Times New Roman" w:cs="Times New Roman"/>
          <w:sz w:val="24"/>
          <w:szCs w:val="24"/>
        </w:rPr>
        <w:t>, DA, Mu</w:t>
      </w:r>
      <w:r w:rsidR="20F47397" w:rsidRPr="00AC23F1">
        <w:rPr>
          <w:rFonts w:ascii="Times New Roman" w:hAnsi="Times New Roman" w:cs="Times New Roman"/>
          <w:sz w:val="24"/>
          <w:szCs w:val="24"/>
        </w:rPr>
        <w:t>ñ</w:t>
      </w:r>
      <w:r w:rsidR="0141115A" w:rsidRPr="00AC23F1">
        <w:rPr>
          <w:rFonts w:ascii="Times New Roman" w:hAnsi="Times New Roman" w:cs="Times New Roman"/>
          <w:sz w:val="24"/>
          <w:szCs w:val="24"/>
        </w:rPr>
        <w:t xml:space="preserve">oz RF, Chu J, Leykin Y. Utilization of an automated internet-based safety plan. J </w:t>
      </w:r>
      <w:r w:rsidR="1B88085D" w:rsidRPr="00AC23F1">
        <w:rPr>
          <w:rFonts w:ascii="Times New Roman" w:hAnsi="Times New Roman" w:cs="Times New Roman"/>
          <w:sz w:val="24"/>
          <w:szCs w:val="24"/>
        </w:rPr>
        <w:t>Technol Behav Sci. 20</w:t>
      </w:r>
      <w:r w:rsidR="0141115A" w:rsidRPr="00AC23F1">
        <w:rPr>
          <w:rFonts w:ascii="Times New Roman" w:hAnsi="Times New Roman" w:cs="Times New Roman"/>
          <w:sz w:val="24"/>
          <w:szCs w:val="24"/>
        </w:rPr>
        <w:t>20</w:t>
      </w:r>
      <w:r w:rsidR="6FCDFC60" w:rsidRPr="00AC23F1">
        <w:rPr>
          <w:rFonts w:ascii="Times New Roman" w:hAnsi="Times New Roman" w:cs="Times New Roman"/>
          <w:sz w:val="24"/>
          <w:szCs w:val="24"/>
        </w:rPr>
        <w:t xml:space="preserve"> June</w:t>
      </w:r>
      <w:r w:rsidR="0141115A" w:rsidRPr="00AC23F1">
        <w:rPr>
          <w:rFonts w:ascii="Times New Roman" w:hAnsi="Times New Roman" w:cs="Times New Roman"/>
          <w:sz w:val="24"/>
          <w:szCs w:val="24"/>
        </w:rPr>
        <w:t xml:space="preserve">. 5(2):129-38. </w:t>
      </w:r>
      <w:r w:rsidRPr="00AC23F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FC3A694" w14:textId="768DE536" w:rsidR="5D4CBA4E" w:rsidRPr="00AC23F1" w:rsidRDefault="5D4CBA4E" w:rsidP="79BC760C">
      <w:pPr>
        <w:ind w:firstLine="384"/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i/>
          <w:iCs/>
          <w:sz w:val="24"/>
          <w:szCs w:val="24"/>
        </w:rPr>
        <w:t xml:space="preserve">Reason for exclusion: </w:t>
      </w:r>
      <w:r w:rsidRPr="00AC23F1">
        <w:rPr>
          <w:rFonts w:ascii="Times New Roman" w:hAnsi="Times New Roman" w:cs="Times New Roman"/>
          <w:sz w:val="24"/>
          <w:szCs w:val="24"/>
        </w:rPr>
        <w:t>Wrong study design</w:t>
      </w:r>
    </w:p>
    <w:p w14:paraId="3211C92A" w14:textId="29E4D800" w:rsidR="00C0664B" w:rsidRPr="00AC23F1" w:rsidRDefault="00C0664B" w:rsidP="00F32042">
      <w:pPr>
        <w:pStyle w:val="Bibliography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sz w:val="24"/>
          <w:szCs w:val="24"/>
        </w:rPr>
        <w:lastRenderedPageBreak/>
        <w:t xml:space="preserve">Stanley B, Chaudhury SR, Chesin M, Pontoski K, Bush AM, Knox KL, et al. An </w:t>
      </w:r>
      <w:r w:rsidR="004E75C1" w:rsidRPr="00AC23F1">
        <w:rPr>
          <w:rFonts w:ascii="Times New Roman" w:hAnsi="Times New Roman" w:cs="Times New Roman"/>
          <w:sz w:val="24"/>
          <w:szCs w:val="24"/>
        </w:rPr>
        <w:t>emergency department intervention and follow-up to reduce suicide risk in th</w:t>
      </w:r>
      <w:r w:rsidRPr="00AC23F1">
        <w:rPr>
          <w:rFonts w:ascii="Times New Roman" w:hAnsi="Times New Roman" w:cs="Times New Roman"/>
          <w:sz w:val="24"/>
          <w:szCs w:val="24"/>
        </w:rPr>
        <w:t xml:space="preserve">e VA: Acceptability and </w:t>
      </w:r>
      <w:r w:rsidR="004E75C1" w:rsidRPr="00AC23F1">
        <w:rPr>
          <w:rFonts w:ascii="Times New Roman" w:hAnsi="Times New Roman" w:cs="Times New Roman"/>
          <w:sz w:val="24"/>
          <w:szCs w:val="24"/>
        </w:rPr>
        <w:t>e</w:t>
      </w:r>
      <w:r w:rsidRPr="00AC23F1">
        <w:rPr>
          <w:rFonts w:ascii="Times New Roman" w:hAnsi="Times New Roman" w:cs="Times New Roman"/>
          <w:sz w:val="24"/>
          <w:szCs w:val="24"/>
        </w:rPr>
        <w:t xml:space="preserve">ffectiveness. Psychiatr Serv. 2016 Jun;67(6):680–3. </w:t>
      </w:r>
    </w:p>
    <w:p w14:paraId="49D5D40C" w14:textId="3CFE13EE" w:rsidR="00C0664B" w:rsidRPr="00AC23F1" w:rsidRDefault="00C0664B" w:rsidP="008D7BB6">
      <w:pPr>
        <w:ind w:left="360"/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i/>
          <w:iCs/>
          <w:sz w:val="24"/>
          <w:szCs w:val="24"/>
        </w:rPr>
        <w:t xml:space="preserve">Reason for exclusion: </w:t>
      </w:r>
      <w:r w:rsidR="00C323FA" w:rsidRPr="00AC23F1">
        <w:rPr>
          <w:rFonts w:ascii="Times New Roman" w:hAnsi="Times New Roman" w:cs="Times New Roman"/>
          <w:sz w:val="24"/>
          <w:szCs w:val="24"/>
        </w:rPr>
        <w:t xml:space="preserve">Other - Qualitative data were presented in frequency tables only. No illustrations were available and thus we were not able to extract any data for meta-aggregation.  </w:t>
      </w:r>
    </w:p>
    <w:p w14:paraId="02329FEA" w14:textId="493743BE" w:rsidR="41E75953" w:rsidRPr="00AC23F1" w:rsidRDefault="41E75953" w:rsidP="79BC760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sz w:val="24"/>
          <w:szCs w:val="24"/>
        </w:rPr>
        <w:t>Thompson</w:t>
      </w:r>
      <w:r w:rsidR="7C73FF6B" w:rsidRPr="00AC23F1">
        <w:rPr>
          <w:rFonts w:ascii="Times New Roman" w:hAnsi="Times New Roman" w:cs="Times New Roman"/>
          <w:sz w:val="24"/>
          <w:szCs w:val="24"/>
        </w:rPr>
        <w:t xml:space="preserve"> E, Nail M, Velotta S, Zaidi Z, Chandler M, Guthrie K, Yen S. Navigating safety in the context of psychosis: Using qualitative themes and stakeholder feedback to adapt safety planning for high-risk adolescents</w:t>
      </w:r>
      <w:r w:rsidR="79D9803E" w:rsidRPr="00AC23F1">
        <w:rPr>
          <w:rFonts w:ascii="Times New Roman" w:hAnsi="Times New Roman" w:cs="Times New Roman"/>
          <w:sz w:val="24"/>
          <w:szCs w:val="24"/>
        </w:rPr>
        <w:t xml:space="preserve">. Early Interv Psychia. 2023. 17(Supp 1):71. </w:t>
      </w:r>
    </w:p>
    <w:p w14:paraId="50D6E25A" w14:textId="06EB7A51" w:rsidR="7C73FF6B" w:rsidRPr="00AC23F1" w:rsidRDefault="7C73FF6B" w:rsidP="79BC760C">
      <w:pPr>
        <w:ind w:firstLine="360"/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i/>
          <w:iCs/>
          <w:sz w:val="24"/>
          <w:szCs w:val="24"/>
        </w:rPr>
        <w:t xml:space="preserve">Reason for exclusion: </w:t>
      </w:r>
      <w:r w:rsidRPr="00AC23F1">
        <w:rPr>
          <w:rFonts w:ascii="Times New Roman" w:hAnsi="Times New Roman" w:cs="Times New Roman"/>
          <w:sz w:val="24"/>
          <w:szCs w:val="24"/>
        </w:rPr>
        <w:t>Wrong publication type</w:t>
      </w:r>
    </w:p>
    <w:p w14:paraId="2B88E598" w14:textId="73900453" w:rsidR="41E75953" w:rsidRPr="00AC23F1" w:rsidRDefault="41E75953" w:rsidP="79BC760C">
      <w:pPr>
        <w:pStyle w:val="Bibliography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sz w:val="24"/>
          <w:szCs w:val="24"/>
        </w:rPr>
        <w:t>Thompson</w:t>
      </w:r>
      <w:r w:rsidR="1A6B5736" w:rsidRPr="00AC23F1">
        <w:rPr>
          <w:rFonts w:ascii="Times New Roman" w:hAnsi="Times New Roman" w:cs="Times New Roman"/>
          <w:sz w:val="24"/>
          <w:szCs w:val="24"/>
        </w:rPr>
        <w:t xml:space="preserve"> EC, Nail M, Yen S. Suicide risk and psychotic experiences: Considerations for safety planning with adolescents. R I Med J. 2013. 105(4):26-30. </w:t>
      </w:r>
    </w:p>
    <w:p w14:paraId="200543EB" w14:textId="2074CD4B" w:rsidR="1A6B5736" w:rsidRPr="00AC23F1" w:rsidRDefault="1A6B5736" w:rsidP="79BC760C">
      <w:pPr>
        <w:ind w:firstLine="384"/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i/>
          <w:iCs/>
          <w:sz w:val="24"/>
          <w:szCs w:val="24"/>
        </w:rPr>
        <w:t xml:space="preserve">Reason for exclusion: </w:t>
      </w:r>
      <w:r w:rsidRPr="00AC23F1">
        <w:rPr>
          <w:rFonts w:ascii="Times New Roman" w:hAnsi="Times New Roman" w:cs="Times New Roman"/>
          <w:sz w:val="24"/>
          <w:szCs w:val="24"/>
        </w:rPr>
        <w:t>Wrong study design</w:t>
      </w:r>
    </w:p>
    <w:p w14:paraId="6F5F21C7" w14:textId="20D5A079" w:rsidR="00C0664B" w:rsidRPr="00AC23F1" w:rsidRDefault="00C0664B" w:rsidP="00F32042">
      <w:pPr>
        <w:pStyle w:val="Bibliography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sz w:val="24"/>
          <w:szCs w:val="24"/>
        </w:rPr>
        <w:t xml:space="preserve">Vijayakumar L, Mohanraj R, Kumar S, Jeyaseelan V, Sriram S, Shanmugam M. CASP – An intervention by community volunteers to reduce suicidal behaviour among refugees. Int J Soc Psychiatry. 2017 Nov 1;63(7):589–97. </w:t>
      </w:r>
    </w:p>
    <w:p w14:paraId="1F696D14" w14:textId="4A1B9118" w:rsidR="00C0664B" w:rsidRPr="00AC23F1" w:rsidRDefault="00C0664B" w:rsidP="008D7BB6">
      <w:pPr>
        <w:ind w:firstLine="360"/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i/>
          <w:iCs/>
          <w:sz w:val="24"/>
          <w:szCs w:val="24"/>
        </w:rPr>
        <w:t xml:space="preserve">Reason for exclusion: </w:t>
      </w:r>
      <w:r w:rsidR="00C66144" w:rsidRPr="00AC23F1">
        <w:rPr>
          <w:rFonts w:ascii="Times New Roman" w:hAnsi="Times New Roman" w:cs="Times New Roman"/>
          <w:sz w:val="24"/>
          <w:szCs w:val="24"/>
        </w:rPr>
        <w:t>Wrong intervention</w:t>
      </w:r>
    </w:p>
    <w:p w14:paraId="72921474" w14:textId="6166B013" w:rsidR="4A87052C" w:rsidRPr="00AC23F1" w:rsidRDefault="4A87052C" w:rsidP="79BC760C">
      <w:pPr>
        <w:pStyle w:val="Bibliography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sz w:val="24"/>
          <w:szCs w:val="24"/>
        </w:rPr>
        <w:t xml:space="preserve">Whitmyre </w:t>
      </w:r>
      <w:r w:rsidR="17B52199" w:rsidRPr="00AC23F1">
        <w:rPr>
          <w:rFonts w:ascii="Times New Roman" w:hAnsi="Times New Roman" w:cs="Times New Roman"/>
          <w:sz w:val="24"/>
          <w:szCs w:val="24"/>
        </w:rPr>
        <w:t>ED, Esposito-Smythers C, Goldberg DG, Scalzo G, Defayette AB, Lopez R. Implementation of an electronic safety plan within a measurement feedback system. Evid-Based Pract Child Adolesc Ment Health. 2023. 8(4):</w:t>
      </w:r>
      <w:r w:rsidR="0AE7F4D1" w:rsidRPr="00AC23F1">
        <w:rPr>
          <w:rFonts w:ascii="Times New Roman" w:hAnsi="Times New Roman" w:cs="Times New Roman"/>
          <w:sz w:val="24"/>
          <w:szCs w:val="24"/>
        </w:rPr>
        <w:t xml:space="preserve">541-548. </w:t>
      </w:r>
    </w:p>
    <w:p w14:paraId="0325B1F6" w14:textId="511857BE" w:rsidR="17B52199" w:rsidRPr="00AC23F1" w:rsidRDefault="17B52199" w:rsidP="79BC760C">
      <w:pPr>
        <w:ind w:firstLine="384"/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i/>
          <w:iCs/>
          <w:sz w:val="24"/>
          <w:szCs w:val="24"/>
        </w:rPr>
        <w:t xml:space="preserve">Reason for exclusion: </w:t>
      </w:r>
      <w:r w:rsidRPr="00AC23F1">
        <w:rPr>
          <w:rFonts w:ascii="Times New Roman" w:hAnsi="Times New Roman" w:cs="Times New Roman"/>
          <w:sz w:val="24"/>
          <w:szCs w:val="24"/>
        </w:rPr>
        <w:t>Wrong study design</w:t>
      </w:r>
    </w:p>
    <w:p w14:paraId="57945BB2" w14:textId="0F76865B" w:rsidR="4A87052C" w:rsidRPr="00AC23F1" w:rsidRDefault="4A87052C" w:rsidP="79BC760C">
      <w:pPr>
        <w:pStyle w:val="Bibliography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sz w:val="24"/>
          <w:szCs w:val="24"/>
        </w:rPr>
        <w:t>Whitmyre</w:t>
      </w:r>
      <w:r w:rsidR="0E985598" w:rsidRPr="00AC23F1">
        <w:rPr>
          <w:rFonts w:ascii="Times New Roman" w:hAnsi="Times New Roman" w:cs="Times New Roman"/>
          <w:sz w:val="24"/>
          <w:szCs w:val="24"/>
        </w:rPr>
        <w:t xml:space="preserve"> ED, Esposito-Smythers C, Goldberg DG, Scalzo G, Defayette AB, Lopez R. Impact of a virtual suicide safety planning training on clinician knowledge, self-efficacy, and use of safety plans in community mental health clinics. </w:t>
      </w:r>
      <w:r w:rsidR="77079431" w:rsidRPr="00AC23F1">
        <w:rPr>
          <w:rFonts w:ascii="Times New Roman" w:hAnsi="Times New Roman" w:cs="Times New Roman"/>
          <w:sz w:val="24"/>
          <w:szCs w:val="24"/>
        </w:rPr>
        <w:t xml:space="preserve">Arch Suicide Res. 2024. 28(1):428-37. </w:t>
      </w:r>
    </w:p>
    <w:p w14:paraId="31C93375" w14:textId="29372364" w:rsidR="0E985598" w:rsidRPr="00AC23F1" w:rsidRDefault="0E985598" w:rsidP="79BC760C">
      <w:pPr>
        <w:ind w:firstLine="360"/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i/>
          <w:iCs/>
          <w:sz w:val="24"/>
          <w:szCs w:val="24"/>
        </w:rPr>
        <w:t xml:space="preserve">Reason for exclusion: </w:t>
      </w:r>
      <w:r w:rsidRPr="00AC23F1">
        <w:rPr>
          <w:rFonts w:ascii="Times New Roman" w:hAnsi="Times New Roman" w:cs="Times New Roman"/>
          <w:sz w:val="24"/>
          <w:szCs w:val="24"/>
        </w:rPr>
        <w:t>Wrong study design</w:t>
      </w:r>
      <w:r w:rsidR="4A87052C" w:rsidRPr="00AC23F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F2C2FAC" w14:textId="0FD01C0A" w:rsidR="4A87052C" w:rsidRPr="00AC23F1" w:rsidRDefault="4A87052C" w:rsidP="79BC760C">
      <w:pPr>
        <w:pStyle w:val="Bibliography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sz w:val="24"/>
          <w:szCs w:val="24"/>
        </w:rPr>
        <w:t xml:space="preserve">Wilson MP, Waliski A, Thompson Jr RG. Feasibility of peer-delivered suicide safety planning in the emergency department: Results from a </w:t>
      </w:r>
      <w:r w:rsidR="53A3D12D" w:rsidRPr="00AC23F1">
        <w:rPr>
          <w:rFonts w:ascii="Times New Roman" w:hAnsi="Times New Roman" w:cs="Times New Roman"/>
          <w:sz w:val="24"/>
          <w:szCs w:val="24"/>
        </w:rPr>
        <w:t>pilot trial. Psychiatr Serv. 2022 Oct. 73(10):1087-93.</w:t>
      </w:r>
    </w:p>
    <w:p w14:paraId="776DE511" w14:textId="3DDD79AF" w:rsidR="4A87052C" w:rsidRPr="00AC23F1" w:rsidRDefault="4A87052C" w:rsidP="79BC760C">
      <w:pPr>
        <w:ind w:firstLine="360"/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i/>
          <w:iCs/>
          <w:sz w:val="24"/>
          <w:szCs w:val="24"/>
        </w:rPr>
        <w:t xml:space="preserve">Reason for exclusion: </w:t>
      </w:r>
      <w:r w:rsidRPr="00AC23F1">
        <w:rPr>
          <w:rFonts w:ascii="Times New Roman" w:hAnsi="Times New Roman" w:cs="Times New Roman"/>
          <w:sz w:val="24"/>
          <w:szCs w:val="24"/>
        </w:rPr>
        <w:t>Wrong study design</w:t>
      </w:r>
    </w:p>
    <w:p w14:paraId="2F9FC11C" w14:textId="6D4E1CD2" w:rsidR="00C0664B" w:rsidRPr="00AC23F1" w:rsidRDefault="00C0664B" w:rsidP="00F32042">
      <w:pPr>
        <w:pStyle w:val="Bibliography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sz w:val="24"/>
          <w:szCs w:val="24"/>
        </w:rPr>
        <w:t xml:space="preserve">Zuckerbrot RA, Cheung AH, Jensen PS, Stein REK, Laraque D, and the GLAD-PC Steering Group. Guidelines for Adolescent Depression in Primary Care (GLAD-PC): I. Identification, Assessment, and Initial Management. Pediatrics. 2007 Nov 1;120(5):e1299–312. </w:t>
      </w:r>
    </w:p>
    <w:p w14:paraId="7E1F742B" w14:textId="13FF5288" w:rsidR="00C0664B" w:rsidRPr="00AC23F1" w:rsidRDefault="00C0664B" w:rsidP="008D7BB6">
      <w:pPr>
        <w:ind w:firstLine="360"/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i/>
          <w:iCs/>
          <w:sz w:val="24"/>
          <w:szCs w:val="24"/>
        </w:rPr>
        <w:t xml:space="preserve">Reason for exclusion: </w:t>
      </w:r>
      <w:r w:rsidR="00C66144" w:rsidRPr="00AC23F1">
        <w:rPr>
          <w:rFonts w:ascii="Times New Roman" w:hAnsi="Times New Roman" w:cs="Times New Roman"/>
          <w:sz w:val="24"/>
          <w:szCs w:val="24"/>
        </w:rPr>
        <w:t>Wrong publication type</w:t>
      </w:r>
    </w:p>
    <w:p w14:paraId="37708714" w14:textId="5D3AF5B2" w:rsidR="004E6AFE" w:rsidRPr="00AC23F1" w:rsidRDefault="004E6AFE" w:rsidP="79BC760C">
      <w:pPr>
        <w:rPr>
          <w:rFonts w:ascii="Times New Roman" w:hAnsi="Times New Roman" w:cs="Times New Roman"/>
          <w:sz w:val="24"/>
          <w:szCs w:val="24"/>
        </w:rPr>
      </w:pPr>
    </w:p>
    <w:p w14:paraId="6BD5802A" w14:textId="4BC5F60F" w:rsidR="00C0664B" w:rsidRPr="00AC23F1" w:rsidRDefault="007B40A5" w:rsidP="00C0664B">
      <w:pPr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tudies excluded after </w:t>
      </w:r>
      <w:r w:rsidR="00E34BC1" w:rsidRPr="00AC23F1">
        <w:rPr>
          <w:rFonts w:ascii="Times New Roman" w:hAnsi="Times New Roman" w:cs="Times New Roman"/>
          <w:b/>
          <w:bCs/>
          <w:sz w:val="24"/>
          <w:szCs w:val="24"/>
        </w:rPr>
        <w:t>critical appraisal</w:t>
      </w:r>
    </w:p>
    <w:p w14:paraId="5974BA76" w14:textId="531A45FB" w:rsidR="004A4A55" w:rsidRPr="00AC23F1" w:rsidRDefault="004A4A55" w:rsidP="008D7BB6">
      <w:pPr>
        <w:pStyle w:val="Bibliography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sz w:val="24"/>
          <w:szCs w:val="24"/>
        </w:rPr>
        <w:t xml:space="preserve">Chesin MS, Sonmez CC, Benjamin-Phillips CA, Beeler B, Brodsky BS, Stanley B. Preliminary </w:t>
      </w:r>
      <w:r w:rsidR="004E75C1" w:rsidRPr="00AC23F1">
        <w:rPr>
          <w:rFonts w:ascii="Times New Roman" w:hAnsi="Times New Roman" w:cs="Times New Roman"/>
          <w:sz w:val="24"/>
          <w:szCs w:val="24"/>
        </w:rPr>
        <w:t>effectiveness of adjunct mindfulness-based cognitive therapy to prevent suicidal behavior in outpatients who are at elevated suicide risk</w:t>
      </w:r>
      <w:r w:rsidRPr="00AC23F1">
        <w:rPr>
          <w:rFonts w:ascii="Times New Roman" w:hAnsi="Times New Roman" w:cs="Times New Roman"/>
          <w:sz w:val="24"/>
          <w:szCs w:val="24"/>
        </w:rPr>
        <w:t xml:space="preserve">. Mindfulness. 2015 Dec;6(6):1345–55. </w:t>
      </w:r>
    </w:p>
    <w:p w14:paraId="3E9BAE60" w14:textId="088EBB9F" w:rsidR="00B75771" w:rsidRPr="00AC23F1" w:rsidRDefault="004A4A55" w:rsidP="008D7BB6">
      <w:pPr>
        <w:ind w:left="360"/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i/>
          <w:iCs/>
          <w:sz w:val="24"/>
          <w:szCs w:val="24"/>
        </w:rPr>
        <w:t xml:space="preserve">Reason for exclusion: </w:t>
      </w:r>
      <w:r w:rsidR="002D09F0" w:rsidRPr="00AC23F1">
        <w:rPr>
          <w:rFonts w:ascii="Times New Roman" w:hAnsi="Times New Roman" w:cs="Times New Roman"/>
          <w:sz w:val="24"/>
          <w:szCs w:val="24"/>
        </w:rPr>
        <w:t xml:space="preserve">Satisfied fewer than </w:t>
      </w:r>
      <w:r w:rsidR="00CB50B9" w:rsidRPr="00AC23F1">
        <w:rPr>
          <w:rFonts w:ascii="Times New Roman" w:hAnsi="Times New Roman" w:cs="Times New Roman"/>
          <w:sz w:val="24"/>
          <w:szCs w:val="24"/>
        </w:rPr>
        <w:t>six of ten critical appraisal criteria</w:t>
      </w:r>
      <w:r w:rsidR="00B648D4" w:rsidRPr="00AC23F1">
        <w:rPr>
          <w:rFonts w:ascii="Times New Roman" w:hAnsi="Times New Roman" w:cs="Times New Roman"/>
          <w:sz w:val="24"/>
          <w:szCs w:val="24"/>
        </w:rPr>
        <w:t xml:space="preserve"> (score achieved = 4/10)</w:t>
      </w:r>
      <w:r w:rsidR="00CB50B9" w:rsidRPr="00AC23F1">
        <w:rPr>
          <w:rFonts w:ascii="Times New Roman" w:hAnsi="Times New Roman" w:cs="Times New Roman"/>
          <w:sz w:val="24"/>
          <w:szCs w:val="24"/>
        </w:rPr>
        <w:t xml:space="preserve"> </w:t>
      </w:r>
      <w:r w:rsidR="002D09F0" w:rsidRPr="00AC23F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786E9A6" w14:textId="28BB6922" w:rsidR="00C0664B" w:rsidRPr="00AC23F1" w:rsidRDefault="00C0664B" w:rsidP="00E34BC1">
      <w:pPr>
        <w:pStyle w:val="Bibliography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sz w:val="24"/>
          <w:szCs w:val="24"/>
        </w:rPr>
        <w:t xml:space="preserve">Melvin GA, Gresham D, Beaton S, Coles J, Tonge BJ, Gordon MS, et al. Evaluating the </w:t>
      </w:r>
      <w:r w:rsidR="004E75C1" w:rsidRPr="00AC23F1">
        <w:rPr>
          <w:rFonts w:ascii="Times New Roman" w:hAnsi="Times New Roman" w:cs="Times New Roman"/>
          <w:sz w:val="24"/>
          <w:szCs w:val="24"/>
        </w:rPr>
        <w:t>feasibility and effectiveness of an australian safety planning smartphone application</w:t>
      </w:r>
      <w:r w:rsidRPr="00AC23F1">
        <w:rPr>
          <w:rFonts w:ascii="Times New Roman" w:hAnsi="Times New Roman" w:cs="Times New Roman"/>
          <w:sz w:val="24"/>
          <w:szCs w:val="24"/>
        </w:rPr>
        <w:t xml:space="preserve">: A </w:t>
      </w:r>
      <w:r w:rsidR="004E75C1" w:rsidRPr="00AC23F1">
        <w:rPr>
          <w:rFonts w:ascii="Times New Roman" w:hAnsi="Times New Roman" w:cs="Times New Roman"/>
          <w:sz w:val="24"/>
          <w:szCs w:val="24"/>
        </w:rPr>
        <w:t>p</w:t>
      </w:r>
      <w:r w:rsidRPr="00AC23F1">
        <w:rPr>
          <w:rFonts w:ascii="Times New Roman" w:hAnsi="Times New Roman" w:cs="Times New Roman"/>
          <w:sz w:val="24"/>
          <w:szCs w:val="24"/>
        </w:rPr>
        <w:t xml:space="preserve">ilot </w:t>
      </w:r>
      <w:r w:rsidR="004E75C1" w:rsidRPr="00AC23F1">
        <w:rPr>
          <w:rFonts w:ascii="Times New Roman" w:hAnsi="Times New Roman" w:cs="Times New Roman"/>
          <w:sz w:val="24"/>
          <w:szCs w:val="24"/>
        </w:rPr>
        <w:t>s</w:t>
      </w:r>
      <w:r w:rsidRPr="00AC23F1">
        <w:rPr>
          <w:rFonts w:ascii="Times New Roman" w:hAnsi="Times New Roman" w:cs="Times New Roman"/>
          <w:sz w:val="24"/>
          <w:szCs w:val="24"/>
        </w:rPr>
        <w:t xml:space="preserve">tudy Within a Tertiary Mental Health Service. Suicide Life Threat Behav. 2019;49(3):846–58. </w:t>
      </w:r>
    </w:p>
    <w:p w14:paraId="476D8A80" w14:textId="77D39179" w:rsidR="00BB0D46" w:rsidRPr="00AC23F1" w:rsidRDefault="00B75771" w:rsidP="008D7BB6">
      <w:pPr>
        <w:ind w:left="360"/>
        <w:rPr>
          <w:rFonts w:ascii="Times New Roman" w:hAnsi="Times New Roman" w:cs="Times New Roman"/>
          <w:sz w:val="24"/>
          <w:szCs w:val="24"/>
        </w:rPr>
      </w:pPr>
      <w:r w:rsidRPr="00AC23F1">
        <w:rPr>
          <w:rFonts w:ascii="Times New Roman" w:hAnsi="Times New Roman" w:cs="Times New Roman"/>
          <w:i/>
          <w:iCs/>
          <w:sz w:val="24"/>
          <w:szCs w:val="24"/>
        </w:rPr>
        <w:t xml:space="preserve">Reason for exclusion: </w:t>
      </w:r>
      <w:r w:rsidR="00B648D4" w:rsidRPr="00AC23F1">
        <w:rPr>
          <w:rFonts w:ascii="Times New Roman" w:hAnsi="Times New Roman" w:cs="Times New Roman"/>
          <w:sz w:val="24"/>
          <w:szCs w:val="24"/>
        </w:rPr>
        <w:t>Sati</w:t>
      </w:r>
      <w:r w:rsidR="001C4101" w:rsidRPr="00AC23F1">
        <w:rPr>
          <w:rFonts w:ascii="Times New Roman" w:hAnsi="Times New Roman" w:cs="Times New Roman"/>
          <w:sz w:val="24"/>
          <w:szCs w:val="24"/>
        </w:rPr>
        <w:t xml:space="preserve">sfied fewer than six of ten critical appraisal criteria (score achieved = 4/10) </w:t>
      </w:r>
    </w:p>
    <w:sectPr w:rsidR="00BB0D46" w:rsidRPr="00AC23F1" w:rsidSect="00F47678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IFSF+lQSp74Jeu" int2:id="ZHVkiS1g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F51EE"/>
    <w:multiLevelType w:val="hybridMultilevel"/>
    <w:tmpl w:val="CED0B86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7E5050"/>
    <w:multiLevelType w:val="hybridMultilevel"/>
    <w:tmpl w:val="30BAC756"/>
    <w:lvl w:ilvl="0" w:tplc="4E603420">
      <w:start w:val="1"/>
      <w:numFmt w:val="decimal"/>
      <w:lvlText w:val="%1."/>
      <w:lvlJc w:val="left"/>
      <w:pPr>
        <w:ind w:left="750" w:hanging="39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5415F2"/>
    <w:multiLevelType w:val="hybridMultilevel"/>
    <w:tmpl w:val="20FA5A9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02D58E1"/>
    <w:multiLevelType w:val="hybridMultilevel"/>
    <w:tmpl w:val="1CD469C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03437794">
    <w:abstractNumId w:val="0"/>
  </w:num>
  <w:num w:numId="2" w16cid:durableId="1080256412">
    <w:abstractNumId w:val="1"/>
  </w:num>
  <w:num w:numId="3" w16cid:durableId="1255747045">
    <w:abstractNumId w:val="3"/>
  </w:num>
  <w:num w:numId="4" w16cid:durableId="116450966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004"/>
    <w:rsid w:val="000007D5"/>
    <w:rsid w:val="0003139C"/>
    <w:rsid w:val="000646C7"/>
    <w:rsid w:val="000A74DB"/>
    <w:rsid w:val="000B50CF"/>
    <w:rsid w:val="000D351F"/>
    <w:rsid w:val="000EC5F6"/>
    <w:rsid w:val="00167703"/>
    <w:rsid w:val="001A6CBC"/>
    <w:rsid w:val="001C4101"/>
    <w:rsid w:val="00263E9A"/>
    <w:rsid w:val="0027661F"/>
    <w:rsid w:val="002B2CD2"/>
    <w:rsid w:val="002D09F0"/>
    <w:rsid w:val="003A7426"/>
    <w:rsid w:val="00403483"/>
    <w:rsid w:val="004074FD"/>
    <w:rsid w:val="00420004"/>
    <w:rsid w:val="004A4A55"/>
    <w:rsid w:val="004B42CB"/>
    <w:rsid w:val="004B7F84"/>
    <w:rsid w:val="004E6AFE"/>
    <w:rsid w:val="004E75C1"/>
    <w:rsid w:val="0050278C"/>
    <w:rsid w:val="006908E9"/>
    <w:rsid w:val="006A2523"/>
    <w:rsid w:val="00745FB0"/>
    <w:rsid w:val="007B40A5"/>
    <w:rsid w:val="007B709F"/>
    <w:rsid w:val="007C5BFB"/>
    <w:rsid w:val="007D2A22"/>
    <w:rsid w:val="007D7044"/>
    <w:rsid w:val="007E233F"/>
    <w:rsid w:val="007E7E99"/>
    <w:rsid w:val="007F2163"/>
    <w:rsid w:val="0081512D"/>
    <w:rsid w:val="008909D2"/>
    <w:rsid w:val="008B0A0B"/>
    <w:rsid w:val="008D7BB6"/>
    <w:rsid w:val="009C27F6"/>
    <w:rsid w:val="00A479CE"/>
    <w:rsid w:val="00A54559"/>
    <w:rsid w:val="00AC23F1"/>
    <w:rsid w:val="00AC7469"/>
    <w:rsid w:val="00AD6FF6"/>
    <w:rsid w:val="00B07021"/>
    <w:rsid w:val="00B648D4"/>
    <w:rsid w:val="00B75771"/>
    <w:rsid w:val="00B92E23"/>
    <w:rsid w:val="00BB0D46"/>
    <w:rsid w:val="00C0664B"/>
    <w:rsid w:val="00C323FA"/>
    <w:rsid w:val="00C66144"/>
    <w:rsid w:val="00C665C1"/>
    <w:rsid w:val="00CB50B9"/>
    <w:rsid w:val="00D53B99"/>
    <w:rsid w:val="00D83EBB"/>
    <w:rsid w:val="00DC552F"/>
    <w:rsid w:val="00E34BC1"/>
    <w:rsid w:val="00E95412"/>
    <w:rsid w:val="00EA0AEF"/>
    <w:rsid w:val="00F32042"/>
    <w:rsid w:val="00F47678"/>
    <w:rsid w:val="00FD63BB"/>
    <w:rsid w:val="01248F58"/>
    <w:rsid w:val="0141115A"/>
    <w:rsid w:val="026BCC22"/>
    <w:rsid w:val="033532E4"/>
    <w:rsid w:val="034666B8"/>
    <w:rsid w:val="04E23719"/>
    <w:rsid w:val="04ECDB93"/>
    <w:rsid w:val="0564386C"/>
    <w:rsid w:val="05DFF9F1"/>
    <w:rsid w:val="0793D0DC"/>
    <w:rsid w:val="0805F49A"/>
    <w:rsid w:val="0877E7C3"/>
    <w:rsid w:val="08C9D2CF"/>
    <w:rsid w:val="08FD60AD"/>
    <w:rsid w:val="090DD9FE"/>
    <w:rsid w:val="092FA13D"/>
    <w:rsid w:val="0952EBCC"/>
    <w:rsid w:val="0A1E8132"/>
    <w:rsid w:val="0A75C81A"/>
    <w:rsid w:val="0AE7F4D1"/>
    <w:rsid w:val="0B51789D"/>
    <w:rsid w:val="0CA215C1"/>
    <w:rsid w:val="0CED48FE"/>
    <w:rsid w:val="0CF7ED78"/>
    <w:rsid w:val="0E985598"/>
    <w:rsid w:val="0ED33B4D"/>
    <w:rsid w:val="0F58FE5F"/>
    <w:rsid w:val="0F9280C2"/>
    <w:rsid w:val="0FD9B683"/>
    <w:rsid w:val="104C75D9"/>
    <w:rsid w:val="117586E4"/>
    <w:rsid w:val="1271B2E6"/>
    <w:rsid w:val="14F85AE3"/>
    <w:rsid w:val="152171F9"/>
    <w:rsid w:val="156BB61D"/>
    <w:rsid w:val="174A7494"/>
    <w:rsid w:val="17B52199"/>
    <w:rsid w:val="199E2C74"/>
    <w:rsid w:val="1A6B5736"/>
    <w:rsid w:val="1B6F89ED"/>
    <w:rsid w:val="1B88085D"/>
    <w:rsid w:val="1C41152B"/>
    <w:rsid w:val="1C49B449"/>
    <w:rsid w:val="1E9F3D29"/>
    <w:rsid w:val="20F47397"/>
    <w:rsid w:val="22124925"/>
    <w:rsid w:val="22BC1CFB"/>
    <w:rsid w:val="24D362EA"/>
    <w:rsid w:val="252A1E31"/>
    <w:rsid w:val="2663871F"/>
    <w:rsid w:val="270EEEF0"/>
    <w:rsid w:val="27234228"/>
    <w:rsid w:val="2739B667"/>
    <w:rsid w:val="287900FB"/>
    <w:rsid w:val="28818AA9"/>
    <w:rsid w:val="29BD6121"/>
    <w:rsid w:val="29D0B4F9"/>
    <w:rsid w:val="2A56369B"/>
    <w:rsid w:val="2A95566E"/>
    <w:rsid w:val="2B235581"/>
    <w:rsid w:val="2CC133BD"/>
    <w:rsid w:val="2E45B735"/>
    <w:rsid w:val="2E5D041E"/>
    <w:rsid w:val="2F0CFF12"/>
    <w:rsid w:val="2F97D2E4"/>
    <w:rsid w:val="2FF311A8"/>
    <w:rsid w:val="2FF8D47F"/>
    <w:rsid w:val="32E9FCC9"/>
    <w:rsid w:val="332702DD"/>
    <w:rsid w:val="357C8D9E"/>
    <w:rsid w:val="3611CF0D"/>
    <w:rsid w:val="361F4B3E"/>
    <w:rsid w:val="36700389"/>
    <w:rsid w:val="36CF4632"/>
    <w:rsid w:val="36D64691"/>
    <w:rsid w:val="387B16E7"/>
    <w:rsid w:val="3C811091"/>
    <w:rsid w:val="3CEEA292"/>
    <w:rsid w:val="3E123C78"/>
    <w:rsid w:val="405F5268"/>
    <w:rsid w:val="40622738"/>
    <w:rsid w:val="411D6105"/>
    <w:rsid w:val="415C235F"/>
    <w:rsid w:val="418D14C1"/>
    <w:rsid w:val="41E75953"/>
    <w:rsid w:val="44364ABF"/>
    <w:rsid w:val="4453DE6A"/>
    <w:rsid w:val="44A4A0EA"/>
    <w:rsid w:val="44CD9D71"/>
    <w:rsid w:val="461D4E5D"/>
    <w:rsid w:val="466CFEF6"/>
    <w:rsid w:val="47A644BD"/>
    <w:rsid w:val="47B91EBE"/>
    <w:rsid w:val="489E5DCE"/>
    <w:rsid w:val="48AE2C4C"/>
    <w:rsid w:val="4985E8B0"/>
    <w:rsid w:val="4A0B386F"/>
    <w:rsid w:val="4A3A556D"/>
    <w:rsid w:val="4A49FCAD"/>
    <w:rsid w:val="4A674364"/>
    <w:rsid w:val="4A87052C"/>
    <w:rsid w:val="4B42E3D5"/>
    <w:rsid w:val="4BD0E2E8"/>
    <w:rsid w:val="4BD625CE"/>
    <w:rsid w:val="4C34330C"/>
    <w:rsid w:val="4D71F62F"/>
    <w:rsid w:val="4E0C2216"/>
    <w:rsid w:val="4E286042"/>
    <w:rsid w:val="4E6F127A"/>
    <w:rsid w:val="4EBADCBB"/>
    <w:rsid w:val="4FC430A3"/>
    <w:rsid w:val="502A5920"/>
    <w:rsid w:val="53505E22"/>
    <w:rsid w:val="53A3D12D"/>
    <w:rsid w:val="54D30D00"/>
    <w:rsid w:val="5563B879"/>
    <w:rsid w:val="56090EF3"/>
    <w:rsid w:val="5808061A"/>
    <w:rsid w:val="58F3FF0C"/>
    <w:rsid w:val="5912B614"/>
    <w:rsid w:val="59CEDF45"/>
    <w:rsid w:val="59FA7A42"/>
    <w:rsid w:val="5A5866BD"/>
    <w:rsid w:val="5B964AA3"/>
    <w:rsid w:val="5BF4371E"/>
    <w:rsid w:val="5C49FC81"/>
    <w:rsid w:val="5D4CBA4E"/>
    <w:rsid w:val="5D6ECA5E"/>
    <w:rsid w:val="5ECDEB65"/>
    <w:rsid w:val="5F81F798"/>
    <w:rsid w:val="5FCF67F2"/>
    <w:rsid w:val="616B3853"/>
    <w:rsid w:val="619A5551"/>
    <w:rsid w:val="6217C692"/>
    <w:rsid w:val="63705B21"/>
    <w:rsid w:val="63F47D4B"/>
    <w:rsid w:val="6A15095A"/>
    <w:rsid w:val="6A63BECF"/>
    <w:rsid w:val="6B85DFF1"/>
    <w:rsid w:val="6B934610"/>
    <w:rsid w:val="6D9B5F91"/>
    <w:rsid w:val="6F4A8D1D"/>
    <w:rsid w:val="6FCDFC60"/>
    <w:rsid w:val="726190F1"/>
    <w:rsid w:val="726ED0B4"/>
    <w:rsid w:val="7392A73D"/>
    <w:rsid w:val="77079431"/>
    <w:rsid w:val="78396BE2"/>
    <w:rsid w:val="78DE1238"/>
    <w:rsid w:val="79BC760C"/>
    <w:rsid w:val="79D9803E"/>
    <w:rsid w:val="7A60BA3C"/>
    <w:rsid w:val="7A7C6CAC"/>
    <w:rsid w:val="7C73FF6B"/>
    <w:rsid w:val="7CC32DEF"/>
    <w:rsid w:val="7D0BEC3E"/>
    <w:rsid w:val="7D52CEA1"/>
    <w:rsid w:val="7DBF77F3"/>
    <w:rsid w:val="7DE80B97"/>
    <w:rsid w:val="7E72F594"/>
    <w:rsid w:val="7E97F7C3"/>
    <w:rsid w:val="7F47DB12"/>
    <w:rsid w:val="7F903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32D81"/>
  <w15:chartTrackingRefBased/>
  <w15:docId w15:val="{8C5214BE-1159-45C4-A60E-835175ACB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27661F"/>
    <w:pPr>
      <w:tabs>
        <w:tab w:val="left" w:pos="384"/>
      </w:tabs>
      <w:spacing w:after="240" w:line="240" w:lineRule="auto"/>
      <w:ind w:left="384" w:hanging="384"/>
    </w:pPr>
  </w:style>
  <w:style w:type="paragraph" w:styleId="ListParagraph">
    <w:name w:val="List Paragraph"/>
    <w:basedOn w:val="Normal"/>
    <w:uiPriority w:val="34"/>
    <w:qFormat/>
    <w:rsid w:val="00F32042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319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20/10/relationships/intelligence" Target="intelligence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264</Words>
  <Characters>12907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Connor, Edward John - oycej001</dc:creator>
  <cp:keywords/>
  <dc:description/>
  <cp:lastModifiedBy>Ty</cp:lastModifiedBy>
  <cp:revision>4</cp:revision>
  <dcterms:created xsi:type="dcterms:W3CDTF">2024-11-19T03:46:00Z</dcterms:created>
  <dcterms:modified xsi:type="dcterms:W3CDTF">2024-11-19T0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4"&gt;&lt;session id="c3tqXOVH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